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1F4E" w14:textId="77777777" w:rsidR="009F3C19" w:rsidRPr="00F7751A" w:rsidRDefault="009F3C19" w:rsidP="008521CE">
      <w:pPr>
        <w:spacing w:line="276" w:lineRule="auto"/>
        <w:rPr>
          <w:b/>
          <w:bCs/>
          <w:sz w:val="28"/>
          <w:szCs w:val="28"/>
          <w:lang w:eastAsia="en-GB"/>
        </w:rPr>
      </w:pPr>
      <w:r w:rsidRPr="00F7751A">
        <w:rPr>
          <w:b/>
          <w:bCs/>
          <w:sz w:val="28"/>
          <w:szCs w:val="28"/>
          <w:lang w:eastAsia="en-GB"/>
        </w:rPr>
        <w:t>Supplementary materials</w:t>
      </w:r>
    </w:p>
    <w:p w14:paraId="7008F0D3" w14:textId="39F7959C" w:rsidR="000A6898" w:rsidRDefault="00271B61" w:rsidP="00E72FE5">
      <w:pPr>
        <w:spacing w:line="276" w:lineRule="auto"/>
        <w:rPr>
          <w:rFonts w:ascii="SimSun" w:eastAsia="SimSun" w:hAnsi="SimSun" w:cs="SimSun"/>
          <w:b/>
          <w:bCs/>
          <w:szCs w:val="24"/>
          <w:lang w:eastAsia="zh-CN"/>
        </w:rPr>
      </w:pPr>
      <w:r>
        <w:rPr>
          <w:b/>
          <w:bCs/>
          <w:szCs w:val="24"/>
          <w:lang w:eastAsia="en-GB"/>
        </w:rPr>
        <w:t xml:space="preserve">Title: </w:t>
      </w:r>
      <w:r w:rsidR="000A6898" w:rsidRPr="0035669D">
        <w:rPr>
          <w:b/>
          <w:bCs/>
          <w:szCs w:val="24"/>
          <w:lang w:eastAsia="en-GB"/>
        </w:rPr>
        <w:t xml:space="preserve">Assessing key </w:t>
      </w:r>
      <w:r w:rsidR="00121D0D">
        <w:rPr>
          <w:b/>
          <w:bCs/>
          <w:szCs w:val="24"/>
          <w:lang w:eastAsia="en-GB"/>
        </w:rPr>
        <w:t xml:space="preserve">mental health-related </w:t>
      </w:r>
      <w:r w:rsidR="000A6898" w:rsidRPr="0035669D">
        <w:rPr>
          <w:b/>
          <w:bCs/>
          <w:szCs w:val="24"/>
          <w:lang w:eastAsia="en-GB"/>
        </w:rPr>
        <w:t xml:space="preserve">lifestyle behaviours and experiences in a single scale: A validation of the </w:t>
      </w:r>
      <w:r w:rsidR="000A6898" w:rsidRPr="00B562BF">
        <w:rPr>
          <w:b/>
          <w:bCs/>
          <w:i/>
          <w:iCs/>
          <w:szCs w:val="24"/>
          <w:lang w:eastAsia="en-GB"/>
        </w:rPr>
        <w:t>Personal Experiences in Everyday Life</w:t>
      </w:r>
      <w:r w:rsidR="000A6898" w:rsidRPr="0035669D">
        <w:rPr>
          <w:b/>
          <w:bCs/>
          <w:szCs w:val="24"/>
          <w:lang w:eastAsia="en-GB"/>
        </w:rPr>
        <w:t xml:space="preserve"> (PEEL) questionnaire</w:t>
      </w:r>
      <w:r w:rsidR="000A6898">
        <w:rPr>
          <w:rFonts w:ascii="SimSun" w:eastAsia="SimSun" w:hAnsi="SimSun" w:cs="SimSun" w:hint="eastAsia"/>
          <w:b/>
          <w:bCs/>
          <w:szCs w:val="24"/>
          <w:lang w:eastAsia="zh-CN"/>
        </w:rPr>
        <w:t>.</w:t>
      </w:r>
    </w:p>
    <w:p w14:paraId="64812CBA" w14:textId="77777777" w:rsidR="00294B13" w:rsidRDefault="00294B13" w:rsidP="00294B13">
      <w:pPr>
        <w:pStyle w:val="Caption"/>
        <w:spacing w:after="0"/>
        <w:rPr>
          <w:rFonts w:eastAsia="SimSun"/>
          <w:szCs w:val="24"/>
          <w:lang w:eastAsia="zh-CN"/>
        </w:rPr>
      </w:pPr>
    </w:p>
    <w:p w14:paraId="200C88C1" w14:textId="3B05B1C2" w:rsidR="006A681D" w:rsidRPr="00294B13" w:rsidRDefault="003D37C2" w:rsidP="00294B13">
      <w:pPr>
        <w:pStyle w:val="Caption"/>
        <w:spacing w:after="0"/>
      </w:pPr>
      <w:r>
        <w:rPr>
          <w:rFonts w:eastAsia="SimSun"/>
          <w:szCs w:val="24"/>
          <w:lang w:eastAsia="zh-CN"/>
        </w:rPr>
        <w:t xml:space="preserve">Supplementary </w:t>
      </w:r>
      <w:r w:rsidRPr="003D37C2">
        <w:rPr>
          <w:rFonts w:eastAsia="SimSun"/>
          <w:szCs w:val="24"/>
          <w:lang w:eastAsia="zh-CN"/>
        </w:rPr>
        <w:t>Table</w:t>
      </w:r>
      <w:r>
        <w:rPr>
          <w:rFonts w:eastAsia="SimSun"/>
          <w:szCs w:val="24"/>
          <w:lang w:eastAsia="zh-CN"/>
        </w:rPr>
        <w:t xml:space="preserve"> 1. </w:t>
      </w:r>
      <w:r w:rsidR="0086512B">
        <w:rPr>
          <w:rFonts w:eastAsia="SimSun"/>
          <w:szCs w:val="24"/>
          <w:lang w:eastAsia="zh-CN"/>
        </w:rPr>
        <w:t xml:space="preserve">Initial </w:t>
      </w:r>
      <w:r w:rsidR="0086512B">
        <w:t>e</w:t>
      </w:r>
      <w:r w:rsidR="0086512B" w:rsidRPr="00A520F0">
        <w:t>xploratory factor analys</w:t>
      </w:r>
      <w:r w:rsidR="0086512B">
        <w:t>e</w:t>
      </w:r>
      <w:r w:rsidR="0086512B" w:rsidRPr="00A520F0">
        <w:t xml:space="preserve">s of </w:t>
      </w:r>
      <w:r w:rsidR="0086512B">
        <w:t xml:space="preserve">the </w:t>
      </w:r>
      <w:r w:rsidR="0086512B" w:rsidRPr="00A520F0">
        <w:t>PEEL</w:t>
      </w:r>
      <w:r w:rsidR="0086512B">
        <w:t>.</w:t>
      </w:r>
    </w:p>
    <w:tbl>
      <w:tblPr>
        <w:tblW w:w="9945" w:type="dxa"/>
        <w:tblLook w:val="04A0" w:firstRow="1" w:lastRow="0" w:firstColumn="1" w:lastColumn="0" w:noHBand="0" w:noVBand="1"/>
      </w:tblPr>
      <w:tblGrid>
        <w:gridCol w:w="4745"/>
        <w:gridCol w:w="1300"/>
        <w:gridCol w:w="1300"/>
        <w:gridCol w:w="1300"/>
        <w:gridCol w:w="1300"/>
      </w:tblGrid>
      <w:tr w:rsidR="006A681D" w:rsidRPr="006A681D" w14:paraId="0C21D6AD" w14:textId="77777777" w:rsidTr="00334348">
        <w:trPr>
          <w:trHeight w:val="268"/>
        </w:trPr>
        <w:tc>
          <w:tcPr>
            <w:tcW w:w="47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8B788" w14:textId="77777777" w:rsidR="006A681D" w:rsidRPr="006A681D" w:rsidRDefault="006A681D" w:rsidP="00B74BA7">
            <w:pPr>
              <w:spacing w:before="0" w:line="280" w:lineRule="exact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65A96F" w14:textId="77777777" w:rsidR="006A681D" w:rsidRPr="006A681D" w:rsidRDefault="006A681D" w:rsidP="00B74BA7">
            <w:pPr>
              <w:spacing w:before="0" w:line="280" w:lineRule="exact"/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b/>
                <w:bCs/>
                <w:color w:val="000000"/>
                <w:sz w:val="22"/>
                <w:szCs w:val="22"/>
                <w:lang w:eastAsia="en-GB"/>
              </w:rPr>
              <w:t>Late adolescence sample</w:t>
            </w:r>
          </w:p>
        </w:tc>
      </w:tr>
      <w:tr w:rsidR="006A681D" w:rsidRPr="006A681D" w14:paraId="4AA19508" w14:textId="77777777" w:rsidTr="00334348">
        <w:trPr>
          <w:trHeight w:val="271"/>
        </w:trPr>
        <w:tc>
          <w:tcPr>
            <w:tcW w:w="47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9356C0A" w14:textId="77777777" w:rsidR="006A681D" w:rsidRPr="006A681D" w:rsidRDefault="006A681D" w:rsidP="00B74BA7">
            <w:pPr>
              <w:spacing w:before="0" w:line="280" w:lineRule="exact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b/>
                <w:bCs/>
                <w:color w:val="000000"/>
                <w:sz w:val="22"/>
                <w:szCs w:val="22"/>
                <w:lang w:eastAsia="en-GB"/>
              </w:rPr>
              <w:t>Items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7E7028" w14:textId="77777777" w:rsidR="006A681D" w:rsidRPr="006A681D" w:rsidRDefault="006A681D" w:rsidP="00B74BA7">
            <w:pPr>
              <w:spacing w:before="0" w:line="280" w:lineRule="exact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Initial factor analysis</w:t>
            </w:r>
          </w:p>
        </w:tc>
      </w:tr>
      <w:tr w:rsidR="006A681D" w:rsidRPr="006A681D" w14:paraId="027463A1" w14:textId="77777777" w:rsidTr="00334348">
        <w:trPr>
          <w:trHeight w:val="340"/>
        </w:trPr>
        <w:tc>
          <w:tcPr>
            <w:tcW w:w="47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3DF4054" w14:textId="77777777" w:rsidR="006A681D" w:rsidRPr="006A681D" w:rsidRDefault="006A681D" w:rsidP="00B74BA7">
            <w:pPr>
              <w:spacing w:before="0" w:line="280" w:lineRule="exact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3A9FD" w14:textId="77777777" w:rsidR="006A681D" w:rsidRPr="006A681D" w:rsidRDefault="006A681D" w:rsidP="00B74BA7">
            <w:pPr>
              <w:spacing w:before="0" w:line="280" w:lineRule="exact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8D0FBA" w14:textId="77777777" w:rsidR="006A681D" w:rsidRPr="006A681D" w:rsidRDefault="006A681D" w:rsidP="00B74BA7">
            <w:pPr>
              <w:spacing w:before="0" w:line="280" w:lineRule="exact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A10A9F" w14:textId="77777777" w:rsidR="006A681D" w:rsidRPr="006A681D" w:rsidRDefault="006A681D" w:rsidP="00B74BA7">
            <w:pPr>
              <w:spacing w:before="0" w:line="280" w:lineRule="exact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212425" w14:textId="77777777" w:rsidR="006A681D" w:rsidRPr="006A681D" w:rsidRDefault="006A681D" w:rsidP="00B74BA7">
            <w:pPr>
              <w:spacing w:before="0" w:line="280" w:lineRule="exact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6A681D" w:rsidRPr="006A681D" w14:paraId="703F81C2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D634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Being bulli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C6402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8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5666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16A124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30913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89</w:t>
            </w:r>
          </w:p>
        </w:tc>
      </w:tr>
      <w:tr w:rsidR="006A681D" w:rsidRPr="006A681D" w14:paraId="4426EDE2" w14:textId="77777777" w:rsidTr="00334348">
        <w:trPr>
          <w:trHeight w:val="323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1D1B5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Trouble with teachers for bad behavi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EBAF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9E18" w14:textId="07350C0D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4</w:t>
            </w:r>
            <w:r w:rsidR="008521CE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9F2C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CA5C" w14:textId="604B6A31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8</w:t>
            </w:r>
            <w:r w:rsidR="008521CE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</w:tr>
      <w:tr w:rsidR="006A681D" w:rsidRPr="006A681D" w14:paraId="266DCB9A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D55D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Put down for my 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1797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EEA6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1444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7D3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52</w:t>
            </w:r>
          </w:p>
        </w:tc>
      </w:tr>
      <w:tr w:rsidR="006A681D" w:rsidRPr="006A681D" w14:paraId="33DDE392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888F8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Taking illegal dru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6A82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E3F3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E2AE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FB5E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82</w:t>
            </w:r>
          </w:p>
        </w:tc>
      </w:tr>
      <w:tr w:rsidR="006A681D" w:rsidRPr="006A681D" w14:paraId="62F2AFB5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02823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Teased about sexual top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0B2BA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49F0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30CB" w14:textId="191BF324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9</w:t>
            </w:r>
            <w:r w:rsidR="008521CE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7C7D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07</w:t>
            </w:r>
          </w:p>
        </w:tc>
      </w:tr>
      <w:tr w:rsidR="006A681D" w:rsidRPr="006A681D" w14:paraId="096DA54F" w14:textId="77777777" w:rsidTr="00334348">
        <w:trPr>
          <w:trHeight w:val="186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BACF7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Missing school without parents know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3D0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CD8FC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D122A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EAE33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57</w:t>
            </w:r>
          </w:p>
        </w:tc>
      </w:tr>
      <w:tr w:rsidR="006A681D" w:rsidRPr="006A681D" w14:paraId="33A12661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85D0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Drinking alco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6CA9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38AE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484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6FD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407</w:t>
            </w:r>
          </w:p>
        </w:tc>
      </w:tr>
      <w:tr w:rsidR="006A681D" w:rsidRPr="006A681D" w14:paraId="2DA5C2E8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3593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Vaping or 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162D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AB04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9D2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7E62B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438</w:t>
            </w:r>
          </w:p>
        </w:tc>
      </w:tr>
      <w:tr w:rsidR="006A681D" w:rsidRPr="006A681D" w14:paraId="300FAE93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1C77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Hobby or creative activ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E770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5DE0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C17F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5B6A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42</w:t>
            </w:r>
          </w:p>
        </w:tc>
      </w:tr>
      <w:tr w:rsidR="006A681D" w:rsidRPr="006A681D" w14:paraId="24B5D880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918AA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Sport or exerc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14BD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6E79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713AA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A3667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21</w:t>
            </w:r>
          </w:p>
        </w:tc>
      </w:tr>
      <w:tr w:rsidR="006A681D" w:rsidRPr="006A681D" w14:paraId="0214C928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5A1F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Helping family/frie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15D3B" w14:textId="3EB387CB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3</w:t>
            </w:r>
            <w:r w:rsidR="008521CE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97F1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EDF6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E869" w14:textId="4835C9E5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1</w:t>
            </w:r>
            <w:r w:rsidR="008521CE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</w:tr>
      <w:tr w:rsidR="006A681D" w:rsidRPr="006A681D" w14:paraId="4420F92A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C22B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Fun with frie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E622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702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852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DBBF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43</w:t>
            </w:r>
          </w:p>
        </w:tc>
      </w:tr>
      <w:tr w:rsidR="006A681D" w:rsidRPr="006A681D" w14:paraId="049316DE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A4BD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Med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B063" w14:textId="0184E16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33</w:t>
            </w:r>
            <w:r w:rsidR="00F414E5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BBFA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242E1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A282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97</w:t>
            </w:r>
          </w:p>
        </w:tc>
      </w:tr>
      <w:tr w:rsidR="006A681D" w:rsidRPr="006A681D" w14:paraId="6916FF04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FA9F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Reading or writing for f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7389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3D70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D664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98F7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93</w:t>
            </w:r>
          </w:p>
        </w:tc>
      </w:tr>
      <w:tr w:rsidR="006A681D" w:rsidRPr="006A681D" w14:paraId="060ED504" w14:textId="77777777" w:rsidTr="00334348">
        <w:trPr>
          <w:trHeight w:val="354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1AA4" w14:textId="74959C65" w:rsidR="006A681D" w:rsidRPr="006A681D" w:rsidRDefault="006A681D" w:rsidP="00B74BA7">
            <w:pPr>
              <w:spacing w:before="0" w:line="280" w:lineRule="exact"/>
              <w:rPr>
                <w:color w:val="BFBFBF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Volunteer/work outside of home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C56B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6A6C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D6ED4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7A5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23</w:t>
            </w:r>
          </w:p>
        </w:tc>
      </w:tr>
      <w:tr w:rsidR="006A681D" w:rsidRPr="006A681D" w14:paraId="264C64BD" w14:textId="77777777" w:rsidTr="00334348">
        <w:trPr>
          <w:trHeight w:val="371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AE88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Eating ultra-processed f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541A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21DF" w14:textId="625237D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2</w:t>
            </w:r>
            <w:r w:rsidR="008521CE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529DD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E746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71</w:t>
            </w:r>
          </w:p>
        </w:tc>
      </w:tr>
      <w:tr w:rsidR="006A681D" w:rsidRPr="006A681D" w14:paraId="3AA61AF1" w14:textId="77777777" w:rsidTr="00334348">
        <w:trPr>
          <w:trHeight w:val="320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16752" w14:textId="77777777" w:rsidR="006A681D" w:rsidRPr="006A681D" w:rsidRDefault="006A681D" w:rsidP="00B74BA7">
            <w:pPr>
              <w:spacing w:before="0" w:line="280" w:lineRule="exac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Drinking fizzy drin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5ABA1" w14:textId="086D408E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23</w:t>
            </w:r>
            <w:r w:rsidR="008521CE">
              <w:rPr>
                <w:color w:val="A6A6A6" w:themeColor="background1" w:themeShade="A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F61C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79F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0B3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35</w:t>
            </w:r>
          </w:p>
        </w:tc>
      </w:tr>
      <w:tr w:rsidR="006A681D" w:rsidRPr="006A681D" w14:paraId="7345E2B4" w14:textId="77777777" w:rsidTr="00E72FE5">
        <w:trPr>
          <w:trHeight w:val="264"/>
        </w:trPr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460DA" w14:textId="7B0156D9" w:rsidR="006A681D" w:rsidRPr="006A681D" w:rsidRDefault="006A681D" w:rsidP="00B74BA7">
            <w:pPr>
              <w:spacing w:before="0" w:line="280" w:lineRule="exact"/>
              <w:rPr>
                <w:color w:val="BFBFBF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Feeling less smart than other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4D3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2C512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FCB6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9C4B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-0.106</w:t>
            </w:r>
          </w:p>
        </w:tc>
      </w:tr>
      <w:tr w:rsidR="006A681D" w:rsidRPr="006A681D" w14:paraId="31CED0DA" w14:textId="77777777" w:rsidTr="00334348">
        <w:trPr>
          <w:trHeight w:val="340"/>
        </w:trPr>
        <w:tc>
          <w:tcPr>
            <w:tcW w:w="4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16FE2A" w14:textId="7D6DB3BF" w:rsidR="006A681D" w:rsidRPr="006A681D" w:rsidRDefault="006A681D" w:rsidP="00B74BA7">
            <w:pPr>
              <w:spacing w:before="0" w:line="280" w:lineRule="exact"/>
              <w:rPr>
                <w:color w:val="BFBFBF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Religious activity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2164F5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2ABA5C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C2D78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A6A6A6"/>
                <w:sz w:val="22"/>
                <w:szCs w:val="22"/>
                <w:lang w:eastAsia="en-GB"/>
              </w:rPr>
            </w:pPr>
            <w:r w:rsidRPr="006A681D">
              <w:rPr>
                <w:color w:val="A6A6A6" w:themeColor="background1" w:themeShade="A6"/>
                <w:sz w:val="22"/>
                <w:szCs w:val="22"/>
                <w:lang w:eastAsia="en-GB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A92A76" w14:textId="77777777" w:rsidR="006A681D" w:rsidRPr="006A681D" w:rsidRDefault="006A681D" w:rsidP="00B74BA7">
            <w:pPr>
              <w:spacing w:before="0" w:line="280" w:lineRule="exact"/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6A681D">
              <w:rPr>
                <w:color w:val="000000"/>
                <w:sz w:val="22"/>
                <w:szCs w:val="22"/>
                <w:lang w:eastAsia="en-GB"/>
              </w:rPr>
              <w:t>0.526</w:t>
            </w:r>
          </w:p>
        </w:tc>
      </w:tr>
    </w:tbl>
    <w:p w14:paraId="30B62DAA" w14:textId="6448FEF8" w:rsidR="004B6139" w:rsidRDefault="00187E07" w:rsidP="00F73B2D">
      <w:pPr>
        <w:spacing w:before="0"/>
        <w:rPr>
          <w:rFonts w:ascii="SimSun" w:eastAsia="SimSun" w:hAnsi="SimSun" w:cs="SimSun"/>
          <w:b/>
          <w:bCs/>
          <w:szCs w:val="24"/>
          <w:lang w:eastAsia="zh-CN"/>
        </w:rPr>
      </w:pPr>
      <w:r w:rsidRPr="00187E07">
        <w:rPr>
          <w:rFonts w:eastAsia="SimSun"/>
          <w:szCs w:val="24"/>
          <w:lang w:eastAsia="zh-CN"/>
        </w:rPr>
        <w:t xml:space="preserve">Note. Extraction Method: Principal Axis Factoring. Rotation Method: Direct Oblimin. Loadings &lt; .|40| are greyed out. Items excluded </w:t>
      </w:r>
      <w:r w:rsidR="00B55AC0">
        <w:rPr>
          <w:rFonts w:eastAsia="SimSun"/>
          <w:szCs w:val="24"/>
          <w:lang w:eastAsia="zh-CN"/>
        </w:rPr>
        <w:t>from</w:t>
      </w:r>
      <w:r w:rsidRPr="00187E07">
        <w:rPr>
          <w:rFonts w:eastAsia="SimSun"/>
          <w:szCs w:val="24"/>
          <w:lang w:eastAsia="zh-CN"/>
        </w:rPr>
        <w:t xml:space="preserve"> s</w:t>
      </w:r>
      <w:r>
        <w:rPr>
          <w:rFonts w:eastAsia="SimSun"/>
          <w:szCs w:val="24"/>
          <w:lang w:eastAsia="zh-CN"/>
        </w:rPr>
        <w:t>ubsequent</w:t>
      </w:r>
      <w:r w:rsidRPr="00187E07">
        <w:rPr>
          <w:rFonts w:eastAsia="SimSun"/>
          <w:szCs w:val="24"/>
          <w:lang w:eastAsia="zh-CN"/>
        </w:rPr>
        <w:t xml:space="preserve"> analyses </w:t>
      </w:r>
      <w:r>
        <w:rPr>
          <w:rFonts w:eastAsia="SimSun"/>
          <w:szCs w:val="24"/>
          <w:lang w:eastAsia="zh-CN"/>
        </w:rPr>
        <w:t>are denoted with an asterisk (*)</w:t>
      </w:r>
      <w:r w:rsidRPr="00187E07">
        <w:rPr>
          <w:rFonts w:ascii="SimSun" w:eastAsia="SimSun" w:hAnsi="SimSun" w:cs="SimSun"/>
          <w:b/>
          <w:bCs/>
          <w:szCs w:val="24"/>
          <w:lang w:eastAsia="zh-CN"/>
        </w:rPr>
        <w:t>.</w:t>
      </w:r>
      <w:r w:rsidR="004B6139">
        <w:rPr>
          <w:rFonts w:ascii="SimSun" w:eastAsia="SimSun" w:hAnsi="SimSun" w:cs="SimSun"/>
          <w:b/>
          <w:bCs/>
          <w:szCs w:val="24"/>
          <w:lang w:eastAsia="zh-CN"/>
        </w:rPr>
        <w:br w:type="page"/>
      </w:r>
    </w:p>
    <w:p w14:paraId="4E2254DE" w14:textId="2106DC84" w:rsidR="004763C2" w:rsidRDefault="004763C2" w:rsidP="004763C2">
      <w:pPr>
        <w:pStyle w:val="Caption"/>
      </w:pPr>
      <w:bookmarkStart w:id="0" w:name="OLE_LINK47"/>
      <w:r>
        <w:lastRenderedPageBreak/>
        <w:t xml:space="preserve">Supplementary Table </w:t>
      </w:r>
      <w:r w:rsidR="003D37C2">
        <w:t>2</w:t>
      </w:r>
      <w:r>
        <w:t xml:space="preserve">. Sensitivity analyses showing the associations between </w:t>
      </w:r>
      <w:r w:rsidRPr="00607CE3">
        <w:t>lifestyle factors</w:t>
      </w:r>
      <w:r>
        <w:t xml:space="preserve"> (with a single Risky Activity factor)</w:t>
      </w:r>
      <w:r w:rsidRPr="00607CE3">
        <w:t>, Negative social experiences, and symptoms of depression, anxiety, and wellbeing.</w:t>
      </w:r>
    </w:p>
    <w:tbl>
      <w:tblPr>
        <w:tblStyle w:val="TableGrid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566"/>
        <w:gridCol w:w="969"/>
        <w:gridCol w:w="590"/>
        <w:gridCol w:w="971"/>
        <w:gridCol w:w="713"/>
        <w:gridCol w:w="987"/>
        <w:gridCol w:w="729"/>
        <w:gridCol w:w="978"/>
        <w:gridCol w:w="582"/>
        <w:gridCol w:w="996"/>
        <w:gridCol w:w="690"/>
        <w:gridCol w:w="1134"/>
      </w:tblGrid>
      <w:tr w:rsidR="004763C2" w:rsidRPr="00F447E3" w14:paraId="601C6D69" w14:textId="77777777" w:rsidTr="005E28FD">
        <w:trPr>
          <w:trHeight w:val="320"/>
        </w:trPr>
        <w:tc>
          <w:tcPr>
            <w:tcW w:w="1861" w:type="dxa"/>
            <w:tcBorders>
              <w:top w:val="single" w:sz="4" w:space="0" w:color="auto"/>
              <w:bottom w:val="nil"/>
            </w:tcBorders>
            <w:noWrap/>
          </w:tcPr>
          <w:p w14:paraId="3BAE6995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309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54ABA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34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E09F75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5215D5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Wellbeing</w:t>
            </w:r>
          </w:p>
        </w:tc>
      </w:tr>
      <w:tr w:rsidR="004763C2" w:rsidRPr="00F447E3" w14:paraId="4A747A3C" w14:textId="77777777" w:rsidTr="005E28FD">
        <w:trPr>
          <w:trHeight w:val="320"/>
        </w:trPr>
        <w:tc>
          <w:tcPr>
            <w:tcW w:w="1861" w:type="dxa"/>
            <w:tcBorders>
              <w:top w:val="nil"/>
              <w:bottom w:val="nil"/>
            </w:tcBorders>
            <w:noWrap/>
            <w:hideMark/>
          </w:tcPr>
          <w:p w14:paraId="3D9E379A" w14:textId="77777777" w:rsidR="004763C2" w:rsidRPr="00F447E3" w:rsidRDefault="004763C2" w:rsidP="004763C2">
            <w:pPr>
              <w:snapToGrid w:val="0"/>
              <w:spacing w:before="0"/>
              <w:rPr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7DC58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D0E2A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2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50DD8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20CDDF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2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86928C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0B09E" w14:textId="77777777" w:rsidR="004763C2" w:rsidRPr="00DA08F6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2</w:t>
            </w:r>
          </w:p>
        </w:tc>
      </w:tr>
      <w:tr w:rsidR="004763C2" w:rsidRPr="00F447E3" w14:paraId="6C957ED7" w14:textId="77777777" w:rsidTr="005E28FD">
        <w:trPr>
          <w:trHeight w:val="320"/>
        </w:trPr>
        <w:tc>
          <w:tcPr>
            <w:tcW w:w="18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822BA8" w14:textId="77777777" w:rsidR="004763C2" w:rsidRPr="00F447E3" w:rsidRDefault="004763C2" w:rsidP="004763C2">
            <w:pPr>
              <w:snapToGrid w:val="0"/>
              <w:spacing w:before="0"/>
              <w:rPr>
                <w:sz w:val="22"/>
                <w:szCs w:val="22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1C066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EBFF9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7B922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602A1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5F4F9395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ADDA4B5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404649B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79478A1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45E4AF1A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11E4086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309E4AD8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AA052E" w14:textId="77777777" w:rsidR="004763C2" w:rsidRPr="00F447E3" w:rsidRDefault="004763C2" w:rsidP="004763C2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</w:tr>
      <w:tr w:rsidR="004763C2" w:rsidRPr="00F447E3" w14:paraId="7BD3914C" w14:textId="77777777" w:rsidTr="005E28FD">
        <w:trPr>
          <w:trHeight w:val="320"/>
        </w:trPr>
        <w:tc>
          <w:tcPr>
            <w:tcW w:w="18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2FE2BC" w14:textId="77777777" w:rsidR="004763C2" w:rsidRPr="00F447E3" w:rsidRDefault="004763C2" w:rsidP="004763C2">
            <w:pPr>
              <w:snapToGrid w:val="0"/>
              <w:spacing w:before="0"/>
              <w:rPr>
                <w:sz w:val="22"/>
                <w:szCs w:val="22"/>
              </w:rPr>
            </w:pPr>
            <w:r w:rsidRPr="00F447E3">
              <w:rPr>
                <w:sz w:val="22"/>
                <w:szCs w:val="22"/>
              </w:rPr>
              <w:t xml:space="preserve">Positive </w:t>
            </w:r>
            <w:r>
              <w:rPr>
                <w:sz w:val="22"/>
                <w:szCs w:val="22"/>
              </w:rPr>
              <w:t>A</w:t>
            </w:r>
            <w:r w:rsidRPr="00F447E3">
              <w:rPr>
                <w:sz w:val="22"/>
                <w:szCs w:val="22"/>
              </w:rPr>
              <w:t>ctivity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1A1E0A" w14:textId="532F59FC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2</w:t>
            </w:r>
            <w:r w:rsidR="00B163F4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FF3402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7B0A6B" w14:textId="2ECA3465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2</w:t>
            </w:r>
            <w:r w:rsidR="0006395C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4B6E9C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ADF11F2" w14:textId="781FD424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1</w:t>
            </w:r>
            <w:r w:rsidR="00185C02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AC01807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26669757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13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8C8B36E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56986019" w14:textId="57F290C0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5</w:t>
            </w:r>
            <w:r w:rsidR="00A14C0E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EAB7075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0205F606" w14:textId="2947AFE1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5</w:t>
            </w:r>
            <w:r w:rsidR="00A14C0E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BBFC87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</w:tr>
      <w:tr w:rsidR="004763C2" w:rsidRPr="00FA7A02" w14:paraId="2735037C" w14:textId="77777777" w:rsidTr="005E28FD">
        <w:trPr>
          <w:trHeight w:val="320"/>
        </w:trPr>
        <w:tc>
          <w:tcPr>
            <w:tcW w:w="1861" w:type="dxa"/>
            <w:tcBorders>
              <w:top w:val="nil"/>
              <w:bottom w:val="nil"/>
            </w:tcBorders>
            <w:noWrap/>
            <w:hideMark/>
          </w:tcPr>
          <w:p w14:paraId="7E7A01AC" w14:textId="77777777" w:rsidR="004763C2" w:rsidRPr="00FA7A02" w:rsidRDefault="004763C2" w:rsidP="004763C2">
            <w:pPr>
              <w:snapToGrid w:val="0"/>
              <w:spacing w:before="0"/>
              <w:rPr>
                <w:sz w:val="22"/>
                <w:szCs w:val="22"/>
              </w:rPr>
            </w:pPr>
            <w:r w:rsidRPr="00FA7A02">
              <w:rPr>
                <w:sz w:val="22"/>
                <w:szCs w:val="22"/>
              </w:rPr>
              <w:t>Unhealthy Diet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299F276F" w14:textId="2B0AB903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2</w:t>
            </w:r>
            <w:r w:rsidR="00B163F4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59B8A237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1B341078" w14:textId="12FEAA80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06395C"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971" w:type="dxa"/>
            <w:tcBorders>
              <w:top w:val="nil"/>
              <w:bottom w:val="nil"/>
            </w:tcBorders>
            <w:noWrap/>
            <w:hideMark/>
          </w:tcPr>
          <w:p w14:paraId="37688211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13" w:type="dxa"/>
          </w:tcPr>
          <w:p w14:paraId="3F52A20A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18</w:t>
            </w:r>
          </w:p>
        </w:tc>
        <w:tc>
          <w:tcPr>
            <w:tcW w:w="987" w:type="dxa"/>
          </w:tcPr>
          <w:p w14:paraId="601F27A2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29" w:type="dxa"/>
          </w:tcPr>
          <w:p w14:paraId="26404F10" w14:textId="5C069AB2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1</w:t>
            </w:r>
            <w:r w:rsidR="005302B9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78" w:type="dxa"/>
          </w:tcPr>
          <w:p w14:paraId="0C25F128" w14:textId="77777777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82" w:type="dxa"/>
          </w:tcPr>
          <w:p w14:paraId="26A144EE" w14:textId="3B5F85D8" w:rsidR="004763C2" w:rsidRPr="005E28FD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5E28FD">
              <w:rPr>
                <w:sz w:val="22"/>
                <w:szCs w:val="22"/>
              </w:rPr>
              <w:t>-.0</w:t>
            </w:r>
            <w:r w:rsidR="00A14C0E" w:rsidRPr="005E28FD">
              <w:rPr>
                <w:sz w:val="22"/>
                <w:szCs w:val="22"/>
              </w:rPr>
              <w:t>5</w:t>
            </w:r>
          </w:p>
        </w:tc>
        <w:tc>
          <w:tcPr>
            <w:tcW w:w="996" w:type="dxa"/>
          </w:tcPr>
          <w:p w14:paraId="13DE172F" w14:textId="5C809400" w:rsidR="004763C2" w:rsidRPr="009961A3" w:rsidRDefault="004763C2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</w:t>
            </w:r>
            <w:r w:rsidR="005E28FD">
              <w:rPr>
                <w:sz w:val="22"/>
                <w:szCs w:val="22"/>
              </w:rPr>
              <w:t>135</w:t>
            </w:r>
          </w:p>
        </w:tc>
        <w:tc>
          <w:tcPr>
            <w:tcW w:w="690" w:type="dxa"/>
          </w:tcPr>
          <w:p w14:paraId="4A2C2CCE" w14:textId="4626EBF4" w:rsidR="004763C2" w:rsidRPr="009961A3" w:rsidRDefault="004763C2" w:rsidP="004763C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-.0</w:t>
            </w:r>
            <w:r w:rsidR="00A14C0E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1BBFC6A9" w14:textId="2B4BF423" w:rsidR="004763C2" w:rsidRPr="009961A3" w:rsidRDefault="005E28FD" w:rsidP="004763C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0</w:t>
            </w:r>
          </w:p>
        </w:tc>
      </w:tr>
      <w:tr w:rsidR="00740112" w:rsidRPr="004D4B32" w14:paraId="3554DB89" w14:textId="77777777" w:rsidTr="005E28FD">
        <w:trPr>
          <w:trHeight w:val="320"/>
        </w:trPr>
        <w:tc>
          <w:tcPr>
            <w:tcW w:w="18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D36777" w14:textId="77777777" w:rsidR="00740112" w:rsidRPr="004D4B32" w:rsidRDefault="00740112" w:rsidP="00740112">
            <w:pPr>
              <w:snapToGrid w:val="0"/>
              <w:spacing w:before="0"/>
              <w:rPr>
                <w:sz w:val="22"/>
                <w:szCs w:val="22"/>
              </w:rPr>
            </w:pPr>
            <w:r w:rsidRPr="004D4B32">
              <w:rPr>
                <w:sz w:val="22"/>
                <w:szCs w:val="22"/>
              </w:rPr>
              <w:t>Risky Activity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351BA5" w14:textId="203173FA" w:rsidR="00740112" w:rsidRPr="004D4B32" w:rsidRDefault="00740112" w:rsidP="0074011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4D4B32">
              <w:rPr>
                <w:b/>
                <w:bCs/>
                <w:sz w:val="22"/>
                <w:szCs w:val="22"/>
              </w:rPr>
              <w:t>.28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72537F" w14:textId="77777777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F9FEB5" w14:textId="77E21FC4" w:rsidR="00740112" w:rsidRPr="004D4B32" w:rsidRDefault="00740112" w:rsidP="00740112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4D4B32">
              <w:rPr>
                <w:b/>
                <w:bCs/>
                <w:sz w:val="22"/>
                <w:szCs w:val="22"/>
              </w:rPr>
              <w:t>.3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AD6236" w14:textId="4167C979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sz w:val="22"/>
                <w:szCs w:val="22"/>
              </w:rPr>
              <w:t>&lt;.001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39D8038" w14:textId="19429FDD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b/>
                <w:bCs/>
                <w:sz w:val="22"/>
                <w:szCs w:val="22"/>
              </w:rPr>
              <w:t>.</w:t>
            </w:r>
            <w:r w:rsidR="00185C02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C4CAC93" w14:textId="77777777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sz w:val="22"/>
                <w:szCs w:val="22"/>
              </w:rPr>
              <w:t>&lt;.001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64856123" w14:textId="61964C9D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b/>
                <w:bCs/>
                <w:sz w:val="22"/>
                <w:szCs w:val="22"/>
              </w:rPr>
              <w:t>.3</w:t>
            </w:r>
            <w:r w:rsidR="005302B9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BEC5E78" w14:textId="3E1F4E45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sz w:val="22"/>
                <w:szCs w:val="22"/>
              </w:rPr>
              <w:t>&lt;.001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65F10ADE" w14:textId="0D20A33B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b/>
                <w:bCs/>
                <w:sz w:val="22"/>
                <w:szCs w:val="22"/>
              </w:rPr>
              <w:t>-.1</w:t>
            </w:r>
            <w:r w:rsidR="00A14C0E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B3AC86D" w14:textId="77777777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sz w:val="22"/>
                <w:szCs w:val="22"/>
              </w:rPr>
              <w:t>&lt;.001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4927FF60" w14:textId="5B994BE8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b/>
                <w:bCs/>
                <w:sz w:val="22"/>
                <w:szCs w:val="22"/>
              </w:rPr>
              <w:t>-.</w:t>
            </w:r>
            <w:r w:rsidR="00A14C0E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7CD06E" w14:textId="1D6A8F45" w:rsidR="00740112" w:rsidRPr="004D4B32" w:rsidRDefault="00740112" w:rsidP="00740112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D4B32">
              <w:rPr>
                <w:sz w:val="22"/>
                <w:szCs w:val="22"/>
              </w:rPr>
              <w:t>&lt;.001</w:t>
            </w:r>
          </w:p>
        </w:tc>
      </w:tr>
      <w:tr w:rsidR="00335FA6" w:rsidRPr="00FB2F07" w14:paraId="6DBCCDA4" w14:textId="207885EA" w:rsidTr="005E28F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8A2882" w14:textId="77777777" w:rsidR="00335FA6" w:rsidRPr="00FB2F07" w:rsidRDefault="00335FA6" w:rsidP="00335FA6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0EBFA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A9AD1C" w14:textId="50826477" w:rsidR="00335FA6" w:rsidRPr="00335FA6" w:rsidRDefault="00335FA6" w:rsidP="00335FA6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335FA6">
              <w:rPr>
                <w:b/>
                <w:bCs/>
                <w:sz w:val="22"/>
                <w:szCs w:val="22"/>
              </w:rPr>
              <w:t>-.1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19556" w14:textId="4C5AACD2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2FC77" w14:textId="2C0D7F18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5E935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C2D48" w14:textId="3A5E2251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-.</w:t>
            </w:r>
            <w:r w:rsidR="005302B9"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FCCD5" w14:textId="14E9DD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0</w:t>
            </w:r>
            <w:r w:rsidR="005302B9">
              <w:rPr>
                <w:sz w:val="22"/>
                <w:szCs w:val="22"/>
              </w:rPr>
              <w:t>0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20B02" w14:textId="202DF3D4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4D443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D1C21" w14:textId="0F129B42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5E28FD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62BF6" w14:textId="4AA0F88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704E89">
              <w:rPr>
                <w:sz w:val="22"/>
                <w:szCs w:val="22"/>
              </w:rPr>
              <w:t>247</w:t>
            </w:r>
          </w:p>
        </w:tc>
      </w:tr>
      <w:tr w:rsidR="00335FA6" w:rsidRPr="00FB2F07" w14:paraId="66DF23B5" w14:textId="14FF6D9C" w:rsidTr="005E28F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9FA7F" w14:textId="77777777" w:rsidR="00335FA6" w:rsidRPr="00FB2F07" w:rsidRDefault="00335FA6" w:rsidP="00335FA6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logical sex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BC5F6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63088" w14:textId="4DAF19E3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7A1C3A7" w14:textId="3257178E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E6093CB" w14:textId="02A7BA46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95AEAB9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AA0A" w14:textId="5117ABCE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-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E63A" w14:textId="740320C0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04</w:t>
            </w:r>
            <w:r w:rsidR="005302B9">
              <w:rPr>
                <w:sz w:val="22"/>
                <w:szCs w:val="22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79120C8F" w14:textId="0E0B051D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915215B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BC5D" w14:textId="76137161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C161" w14:textId="7B904949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</w:t>
            </w:r>
            <w:r w:rsidR="00704E89">
              <w:rPr>
                <w:sz w:val="22"/>
                <w:szCs w:val="22"/>
              </w:rPr>
              <w:t>74</w:t>
            </w:r>
          </w:p>
        </w:tc>
      </w:tr>
      <w:tr w:rsidR="00335FA6" w:rsidRPr="00FB2F07" w14:paraId="2371FFEA" w14:textId="1C4F9261" w:rsidTr="005E28F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69D47C" w14:textId="77777777" w:rsidR="00335FA6" w:rsidRPr="00FB2F07" w:rsidRDefault="00335FA6" w:rsidP="00335FA6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ivation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6AF2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588DD8" w14:textId="51AE7DB3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A89ED" w14:textId="6FDAE6C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67FB2" w14:textId="21D6CD9B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E7BF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D9C8A" w14:textId="59E99B4E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5302B9">
              <w:rPr>
                <w:sz w:val="22"/>
                <w:szCs w:val="22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B7655" w14:textId="6533EB01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</w:t>
            </w:r>
            <w:r w:rsidR="005302B9">
              <w:rPr>
                <w:sz w:val="22"/>
                <w:szCs w:val="22"/>
              </w:rPr>
              <w:t>59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41E9" w14:textId="1FF3F003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16D4C" w14:textId="77777777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C5127" w14:textId="05854DC5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5E28F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F6702" w14:textId="7804D12F" w:rsidR="00335FA6" w:rsidRPr="009961A3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704E89">
              <w:rPr>
                <w:sz w:val="22"/>
                <w:szCs w:val="22"/>
              </w:rPr>
              <w:t>664</w:t>
            </w:r>
          </w:p>
        </w:tc>
      </w:tr>
      <w:tr w:rsidR="00335FA6" w:rsidRPr="00FB2F07" w14:paraId="0A136E96" w14:textId="77777777" w:rsidTr="005E28F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737711" w14:textId="77777777" w:rsidR="00335FA6" w:rsidRPr="00FB2F07" w:rsidRDefault="00335FA6" w:rsidP="00335FA6">
            <w:pPr>
              <w:snapToGrid w:val="0"/>
              <w:spacing w:before="0"/>
              <w:rPr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BB6D1" w14:textId="77777777" w:rsidR="00335FA6" w:rsidRPr="00FB2F07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R</w:t>
            </w:r>
            <w:r w:rsidRPr="0060521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91627D" w14:textId="11AE80F4" w:rsidR="00335FA6" w:rsidRPr="00FB2F07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4B32" w14:textId="77777777" w:rsidR="00335FA6" w:rsidRPr="00FB2F07" w:rsidRDefault="00335FA6" w:rsidP="00335FA6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211">
              <w:rPr>
                <w:sz w:val="22"/>
                <w:szCs w:val="22"/>
              </w:rPr>
              <w:t>R</w:t>
            </w:r>
            <w:r w:rsidRPr="0060521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DABAF" w14:textId="015DF26A" w:rsidR="00335FA6" w:rsidRPr="00FB2F07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2F58" w14:textId="77777777" w:rsidR="00335FA6" w:rsidRPr="00FB2F07" w:rsidRDefault="00335FA6" w:rsidP="00335FA6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211">
              <w:rPr>
                <w:sz w:val="22"/>
                <w:szCs w:val="22"/>
              </w:rPr>
              <w:t>R</w:t>
            </w:r>
            <w:r w:rsidRPr="0060521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5037C" w14:textId="364DEE1A" w:rsidR="00335FA6" w:rsidRPr="00FB2F07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</w:p>
        </w:tc>
      </w:tr>
      <w:tr w:rsidR="00335FA6" w:rsidRPr="00FA7A02" w14:paraId="2D595523" w14:textId="77777777" w:rsidTr="005E28F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862F5C" w14:textId="77777777" w:rsidR="00335FA6" w:rsidRPr="00FA7A02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39F1D" w14:textId="6A2D504E" w:rsidR="00335FA6" w:rsidRPr="00FA7A02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</w:t>
            </w:r>
            <w:r w:rsidR="005D774F">
              <w:rPr>
                <w:sz w:val="22"/>
                <w:szCs w:val="22"/>
              </w:rPr>
              <w:t>64</w:t>
            </w:r>
            <w:r>
              <w:rPr>
                <w:sz w:val="22"/>
                <w:szCs w:val="22"/>
              </w:rPr>
              <w:t xml:space="preserve">, </w:t>
            </w:r>
            <w:r w:rsidRPr="00605211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8BC1F9" w14:textId="0C777789" w:rsidR="00335FA6" w:rsidRPr="00FA7A02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5D774F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 xml:space="preserve">, </w:t>
            </w:r>
            <w:bookmarkStart w:id="1" w:name="OLE_LINK119"/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  <w:bookmarkEnd w:id="1"/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D9D4E44" w14:textId="3510530F" w:rsidR="00335FA6" w:rsidRPr="00FA7A02" w:rsidRDefault="00335FA6" w:rsidP="00335FA6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0803EF">
              <w:rPr>
                <w:sz w:val="22"/>
                <w:szCs w:val="22"/>
              </w:rPr>
              <w:t>116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6D05441" w14:textId="6D299045" w:rsidR="00335FA6" w:rsidRPr="00FA7A02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0803EF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13D1B60" w14:textId="179A526D" w:rsidR="00335FA6" w:rsidRPr="00FA7A02" w:rsidRDefault="00335FA6" w:rsidP="00335FA6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2</w:t>
            </w:r>
            <w:r w:rsidR="00291C49">
              <w:rPr>
                <w:sz w:val="22"/>
                <w:szCs w:val="22"/>
              </w:rPr>
              <w:t>90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05022F1" w14:textId="7A6E3608" w:rsidR="00335FA6" w:rsidRPr="00FA7A02" w:rsidRDefault="00335FA6" w:rsidP="00335FA6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291C49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2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="00291C49">
              <w:rPr>
                <w:sz w:val="22"/>
                <w:szCs w:val="22"/>
              </w:rPr>
              <w:t>=</w:t>
            </w:r>
            <w:r>
              <w:rPr>
                <w:sz w:val="22"/>
                <w:szCs w:val="22"/>
              </w:rPr>
              <w:t xml:space="preserve"> .</w:t>
            </w:r>
            <w:r w:rsidR="00291C49"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</w:rPr>
              <w:t>1</w:t>
            </w:r>
          </w:p>
        </w:tc>
      </w:tr>
    </w:tbl>
    <w:p w14:paraId="366AEE5D" w14:textId="77777777" w:rsidR="00562424" w:rsidRDefault="00840F4A" w:rsidP="00840F4A">
      <w:pPr>
        <w:spacing w:before="0"/>
        <w:rPr>
          <w:sz w:val="22"/>
          <w:szCs w:val="22"/>
        </w:rPr>
      </w:pPr>
      <w:r w:rsidRPr="00FA7A02">
        <w:rPr>
          <w:sz w:val="22"/>
          <w:szCs w:val="22"/>
        </w:rPr>
        <w:t xml:space="preserve">Note. </w:t>
      </w:r>
      <w:r>
        <w:rPr>
          <w:sz w:val="22"/>
          <w:szCs w:val="22"/>
        </w:rPr>
        <w:t xml:space="preserve">Substance Use and Negative Social Experiences were combined into a single Risky </w:t>
      </w:r>
      <w:r w:rsidR="0098631A">
        <w:rPr>
          <w:sz w:val="22"/>
          <w:szCs w:val="22"/>
        </w:rPr>
        <w:t xml:space="preserve">Activity as </w:t>
      </w:r>
      <w:r w:rsidR="009316AD">
        <w:rPr>
          <w:sz w:val="22"/>
          <w:szCs w:val="22"/>
        </w:rPr>
        <w:t>identified in</w:t>
      </w:r>
      <w:r w:rsidR="0098631A">
        <w:rPr>
          <w:sz w:val="22"/>
          <w:szCs w:val="22"/>
        </w:rPr>
        <w:t xml:space="preserve"> the EFA. </w:t>
      </w:r>
    </w:p>
    <w:p w14:paraId="24CC4910" w14:textId="415D614F" w:rsidR="00840F4A" w:rsidRPr="00FA7A02" w:rsidRDefault="00840F4A" w:rsidP="00840F4A">
      <w:pPr>
        <w:spacing w:before="0"/>
        <w:rPr>
          <w:sz w:val="22"/>
          <w:szCs w:val="22"/>
        </w:rPr>
      </w:pPr>
      <w:r w:rsidRPr="00FA7A02">
        <w:rPr>
          <w:sz w:val="22"/>
          <w:szCs w:val="22"/>
        </w:rPr>
        <w:t xml:space="preserve">Positive Activity, Unhealthy Diet, and </w:t>
      </w:r>
      <w:r w:rsidR="0077540B">
        <w:rPr>
          <w:sz w:val="22"/>
          <w:szCs w:val="22"/>
        </w:rPr>
        <w:t>Risky Activity</w:t>
      </w:r>
      <w:r w:rsidRPr="00FA7A02">
        <w:rPr>
          <w:sz w:val="22"/>
          <w:szCs w:val="22"/>
        </w:rPr>
        <w:t xml:space="preserve"> were added in </w:t>
      </w:r>
      <w:r w:rsidR="00553D3A">
        <w:rPr>
          <w:sz w:val="22"/>
          <w:szCs w:val="22"/>
        </w:rPr>
        <w:t>S</w:t>
      </w:r>
      <w:r w:rsidRPr="00FA7A02">
        <w:rPr>
          <w:sz w:val="22"/>
          <w:szCs w:val="22"/>
        </w:rPr>
        <w:t xml:space="preserve">tep </w:t>
      </w:r>
      <w:r w:rsidR="00EC0299">
        <w:rPr>
          <w:sz w:val="22"/>
          <w:szCs w:val="22"/>
        </w:rPr>
        <w:t>1</w:t>
      </w:r>
      <w:r w:rsidRPr="00FA7A02">
        <w:rPr>
          <w:sz w:val="22"/>
          <w:szCs w:val="22"/>
        </w:rPr>
        <w:t xml:space="preserve">; </w:t>
      </w:r>
      <w:r>
        <w:rPr>
          <w:sz w:val="22"/>
          <w:szCs w:val="22"/>
        </w:rPr>
        <w:t xml:space="preserve">age, sex, and deprivation were added in Step </w:t>
      </w:r>
      <w:r w:rsidR="00EC0299">
        <w:rPr>
          <w:sz w:val="22"/>
          <w:szCs w:val="22"/>
        </w:rPr>
        <w:t>2</w:t>
      </w:r>
      <w:r w:rsidRPr="00FA7A02">
        <w:rPr>
          <w:sz w:val="22"/>
          <w:szCs w:val="22"/>
        </w:rPr>
        <w:t>. β = standardised coefficient beta. Significant coefficients are in bold.</w:t>
      </w:r>
    </w:p>
    <w:bookmarkEnd w:id="0"/>
    <w:p w14:paraId="34B78E99" w14:textId="793EB304" w:rsidR="00AE36AE" w:rsidRDefault="00AE36AE">
      <w:pPr>
        <w:spacing w:before="0" w:after="160" w:line="278" w:lineRule="auto"/>
      </w:pPr>
      <w:r>
        <w:br w:type="page"/>
      </w:r>
    </w:p>
    <w:p w14:paraId="2CDA3F85" w14:textId="1289B1B5" w:rsidR="008731C7" w:rsidRDefault="008731C7" w:rsidP="008731C7">
      <w:pPr>
        <w:pStyle w:val="Caption"/>
      </w:pPr>
      <w:r>
        <w:lastRenderedPageBreak/>
        <w:t xml:space="preserve">Supplementary Table </w:t>
      </w:r>
      <w:r w:rsidR="003D37C2">
        <w:t>3</w:t>
      </w:r>
      <w:r>
        <w:t xml:space="preserve">. Sensitivity analyses showing the associations between </w:t>
      </w:r>
      <w:r w:rsidRPr="00607CE3">
        <w:t>lifestyle factors, Negative social experiences, and symptoms of depression</w:t>
      </w:r>
      <w:r>
        <w:t xml:space="preserve"> and </w:t>
      </w:r>
      <w:r w:rsidRPr="00607CE3">
        <w:t xml:space="preserve">anxiety, </w:t>
      </w:r>
      <w:r>
        <w:t xml:space="preserve">separately for </w:t>
      </w:r>
      <w:r w:rsidR="0066776B">
        <w:t>participants</w:t>
      </w:r>
      <w:r>
        <w:t xml:space="preserve"> who completed </w:t>
      </w:r>
      <w:r w:rsidR="0066776B">
        <w:t xml:space="preserve">the </w:t>
      </w:r>
      <w:r>
        <w:t xml:space="preserve">RCADS-25 and </w:t>
      </w:r>
      <w:r w:rsidR="0066776B">
        <w:t xml:space="preserve">the </w:t>
      </w:r>
      <w:r>
        <w:t>DASS-21</w:t>
      </w:r>
      <w:r w:rsidRPr="00607CE3">
        <w:t>.</w:t>
      </w:r>
      <w:r>
        <w:t xml:space="preserve"> </w:t>
      </w:r>
    </w:p>
    <w:tbl>
      <w:tblPr>
        <w:tblStyle w:val="TableGrid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567"/>
        <w:gridCol w:w="970"/>
        <w:gridCol w:w="590"/>
        <w:gridCol w:w="970"/>
        <w:gridCol w:w="710"/>
        <w:gridCol w:w="993"/>
        <w:gridCol w:w="708"/>
        <w:gridCol w:w="993"/>
        <w:gridCol w:w="708"/>
        <w:gridCol w:w="993"/>
        <w:gridCol w:w="708"/>
        <w:gridCol w:w="993"/>
      </w:tblGrid>
      <w:tr w:rsidR="008731C7" w:rsidRPr="00F447E3" w14:paraId="2E029B79" w14:textId="77777777" w:rsidTr="00B54EA5">
        <w:trPr>
          <w:trHeight w:val="320"/>
        </w:trPr>
        <w:tc>
          <w:tcPr>
            <w:tcW w:w="1863" w:type="dxa"/>
            <w:tcBorders>
              <w:top w:val="single" w:sz="4" w:space="0" w:color="auto"/>
              <w:bottom w:val="nil"/>
            </w:tcBorders>
            <w:noWrap/>
          </w:tcPr>
          <w:p w14:paraId="45000582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48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E02744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E4F29C8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Anxiety</w:t>
            </w:r>
          </w:p>
        </w:tc>
      </w:tr>
      <w:tr w:rsidR="008731C7" w:rsidRPr="00F447E3" w14:paraId="3D029AE8" w14:textId="77777777" w:rsidTr="00B54EA5">
        <w:trPr>
          <w:trHeight w:val="320"/>
        </w:trPr>
        <w:tc>
          <w:tcPr>
            <w:tcW w:w="1863" w:type="dxa"/>
            <w:tcBorders>
              <w:top w:val="nil"/>
              <w:bottom w:val="nil"/>
            </w:tcBorders>
            <w:noWrap/>
            <w:hideMark/>
          </w:tcPr>
          <w:p w14:paraId="3513452D" w14:textId="77777777" w:rsidR="008731C7" w:rsidRPr="00F447E3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1AF7B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5DD3F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2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</w:tcPr>
          <w:p w14:paraId="30C59261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 xml:space="preserve">Step </w:t>
            </w: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8D5A92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869E2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>Step 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462CA95" w14:textId="77777777" w:rsidR="008731C7" w:rsidRPr="00DA08F6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DA08F6">
              <w:rPr>
                <w:b/>
                <w:bCs/>
                <w:sz w:val="22"/>
                <w:szCs w:val="22"/>
              </w:rPr>
              <w:t xml:space="preserve">Step </w:t>
            </w:r>
            <w:r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8731C7" w:rsidRPr="00F447E3" w14:paraId="0A4EB27C" w14:textId="77777777" w:rsidTr="00B54EA5">
        <w:trPr>
          <w:trHeight w:val="320"/>
        </w:trPr>
        <w:tc>
          <w:tcPr>
            <w:tcW w:w="18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FD9BE3" w14:textId="77777777" w:rsidR="008731C7" w:rsidRPr="00F447E3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212A1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1890D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37409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785F0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3BA2E04" w14:textId="77777777" w:rsidR="008731C7" w:rsidRPr="006D4D3D" w:rsidRDefault="008731C7" w:rsidP="008731C7">
            <w:pPr>
              <w:snapToGrid w:val="0"/>
              <w:spacing w:before="0"/>
              <w:jc w:val="center"/>
              <w:rPr>
                <w:szCs w:val="24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842386" w14:textId="77777777" w:rsidR="008731C7" w:rsidRPr="006D4D3D" w:rsidRDefault="008731C7" w:rsidP="008731C7">
            <w:pPr>
              <w:snapToGrid w:val="0"/>
              <w:spacing w:before="0"/>
              <w:jc w:val="center"/>
              <w:rPr>
                <w:szCs w:val="24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539DE0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2DC7E2E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E18273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566A84" w14:textId="77777777" w:rsidR="008731C7" w:rsidRPr="00F447E3" w:rsidRDefault="008731C7" w:rsidP="008731C7">
            <w:pPr>
              <w:snapToGrid w:val="0"/>
              <w:spacing w:before="0"/>
              <w:jc w:val="center"/>
              <w:rPr>
                <w:i/>
                <w:iCs/>
                <w:sz w:val="22"/>
                <w:szCs w:val="22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4123A4" w14:textId="77777777" w:rsidR="008731C7" w:rsidRPr="006D4D3D" w:rsidRDefault="008731C7" w:rsidP="008731C7">
            <w:pPr>
              <w:snapToGrid w:val="0"/>
              <w:spacing w:before="0"/>
              <w:jc w:val="center"/>
              <w:rPr>
                <w:szCs w:val="24"/>
              </w:rPr>
            </w:pPr>
            <w:r w:rsidRPr="006D4D3D">
              <w:rPr>
                <w:szCs w:val="24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0134AD" w14:textId="77777777" w:rsidR="008731C7" w:rsidRPr="006D4D3D" w:rsidRDefault="008731C7" w:rsidP="008731C7">
            <w:pPr>
              <w:snapToGrid w:val="0"/>
              <w:spacing w:before="0"/>
              <w:jc w:val="center"/>
              <w:rPr>
                <w:szCs w:val="24"/>
              </w:rPr>
            </w:pPr>
            <w:r w:rsidRPr="00F447E3">
              <w:rPr>
                <w:i/>
                <w:iCs/>
                <w:sz w:val="22"/>
                <w:szCs w:val="22"/>
              </w:rPr>
              <w:t>p</w:t>
            </w:r>
            <w:r w:rsidRPr="00DA08F6">
              <w:rPr>
                <w:sz w:val="22"/>
                <w:szCs w:val="22"/>
              </w:rPr>
              <w:t>-value</w:t>
            </w:r>
          </w:p>
        </w:tc>
      </w:tr>
      <w:tr w:rsidR="008731C7" w:rsidRPr="00124B85" w14:paraId="178785B1" w14:textId="77777777" w:rsidTr="00B54EA5">
        <w:trPr>
          <w:trHeight w:val="320"/>
        </w:trPr>
        <w:tc>
          <w:tcPr>
            <w:tcW w:w="11766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0821E62A" w14:textId="5BF3E833" w:rsidR="008731C7" w:rsidRPr="00124B85" w:rsidRDefault="008731C7" w:rsidP="00495181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24B85">
              <w:rPr>
                <w:b/>
                <w:bCs/>
                <w:sz w:val="22"/>
                <w:szCs w:val="22"/>
              </w:rPr>
              <w:t>RCADS-25 sample</w:t>
            </w:r>
            <w:r w:rsidR="005B6EE1">
              <w:rPr>
                <w:b/>
                <w:bCs/>
                <w:sz w:val="22"/>
                <w:szCs w:val="22"/>
              </w:rPr>
              <w:t xml:space="preserve"> (</w:t>
            </w:r>
            <w:r w:rsidR="005B6EE1" w:rsidRPr="00FA0A02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="005B6EE1">
              <w:rPr>
                <w:b/>
                <w:bCs/>
                <w:sz w:val="22"/>
                <w:szCs w:val="22"/>
              </w:rPr>
              <w:t xml:space="preserve"> = 743)</w:t>
            </w:r>
          </w:p>
        </w:tc>
      </w:tr>
      <w:tr w:rsidR="008731C7" w:rsidRPr="00F447E3" w14:paraId="631FAE92" w14:textId="77777777" w:rsidTr="00B54EA5">
        <w:trPr>
          <w:trHeight w:val="320"/>
        </w:trPr>
        <w:tc>
          <w:tcPr>
            <w:tcW w:w="18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20A620" w14:textId="77777777" w:rsidR="008731C7" w:rsidRPr="00F447E3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447E3">
              <w:rPr>
                <w:sz w:val="22"/>
                <w:szCs w:val="22"/>
              </w:rPr>
              <w:t xml:space="preserve">Positive </w:t>
            </w:r>
            <w:r>
              <w:rPr>
                <w:sz w:val="22"/>
                <w:szCs w:val="22"/>
              </w:rPr>
              <w:t>A</w:t>
            </w:r>
            <w:r w:rsidRPr="00F447E3">
              <w:rPr>
                <w:sz w:val="22"/>
                <w:szCs w:val="22"/>
              </w:rPr>
              <w:t>ctivity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91F6C4" w14:textId="72EF842F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</w:t>
            </w:r>
            <w:r w:rsidR="00CF2632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B46836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0EC380" w14:textId="04DC8CA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</w:t>
            </w:r>
            <w:r w:rsidR="00AF1F4F"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6EBDD8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5675F816" w14:textId="2C3EADF2" w:rsidR="008731C7" w:rsidRPr="0055428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-.</w:t>
            </w:r>
            <w:r w:rsidR="00AF1F4F"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BB3E22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4B6588" w14:textId="3978EACE" w:rsidR="008731C7" w:rsidRPr="0096003B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6003B">
              <w:rPr>
                <w:sz w:val="22"/>
                <w:szCs w:val="22"/>
              </w:rPr>
              <w:t>-.</w:t>
            </w:r>
            <w:r w:rsidR="009F21F5" w:rsidRPr="0096003B">
              <w:rPr>
                <w:sz w:val="22"/>
                <w:szCs w:val="22"/>
              </w:rPr>
              <w:t>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8301AC" w14:textId="7E3A240C" w:rsidR="008731C7" w:rsidRPr="009961A3" w:rsidRDefault="009A54D1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E41992" w14:textId="66F22873" w:rsidR="008731C7" w:rsidRPr="0096003B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6003B">
              <w:rPr>
                <w:sz w:val="22"/>
                <w:szCs w:val="22"/>
              </w:rPr>
              <w:t>-.</w:t>
            </w:r>
            <w:r w:rsidR="00F3423F" w:rsidRPr="0096003B">
              <w:rPr>
                <w:sz w:val="22"/>
                <w:szCs w:val="22"/>
              </w:rPr>
              <w:t>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B5DA12" w14:textId="6C837707" w:rsidR="008731C7" w:rsidRPr="009961A3" w:rsidRDefault="009A54D1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7BAAD2" w14:textId="1E86B09B" w:rsidR="008731C7" w:rsidRPr="0096003B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6003B">
              <w:rPr>
                <w:sz w:val="22"/>
                <w:szCs w:val="22"/>
              </w:rPr>
              <w:t>-.</w:t>
            </w:r>
            <w:r w:rsidR="00F3423F" w:rsidRPr="0096003B">
              <w:rPr>
                <w:sz w:val="22"/>
                <w:szCs w:val="22"/>
              </w:rPr>
              <w:t>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5522AA" w14:textId="3AF368A1" w:rsidR="008731C7" w:rsidRPr="009961A3" w:rsidRDefault="009A54D1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093</w:t>
            </w:r>
          </w:p>
        </w:tc>
      </w:tr>
      <w:tr w:rsidR="008731C7" w:rsidRPr="00FA7A02" w14:paraId="08393EA5" w14:textId="77777777" w:rsidTr="00B54EA5">
        <w:trPr>
          <w:trHeight w:val="320"/>
        </w:trPr>
        <w:tc>
          <w:tcPr>
            <w:tcW w:w="1863" w:type="dxa"/>
            <w:tcBorders>
              <w:top w:val="nil"/>
              <w:bottom w:val="nil"/>
            </w:tcBorders>
            <w:noWrap/>
            <w:hideMark/>
          </w:tcPr>
          <w:p w14:paraId="5178F692" w14:textId="77777777" w:rsidR="008731C7" w:rsidRPr="00FA7A02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A7A02">
              <w:rPr>
                <w:sz w:val="22"/>
                <w:szCs w:val="22"/>
              </w:rPr>
              <w:t>Unhealthy Diet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8982F95" w14:textId="775391AE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2</w:t>
            </w:r>
            <w:r w:rsidR="00CF2632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71663A39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79D48767" w14:textId="7799FEDB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AF1F4F"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695B6D6E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10" w:type="dxa"/>
          </w:tcPr>
          <w:p w14:paraId="73820E44" w14:textId="5C101DDA" w:rsidR="008731C7" w:rsidRPr="0055428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.2</w:t>
            </w:r>
            <w:r w:rsidR="00AF1F4F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5F6A49D3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</w:tcPr>
          <w:p w14:paraId="0B9F1EEA" w14:textId="25961121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9F21F5"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993" w:type="dxa"/>
          </w:tcPr>
          <w:p w14:paraId="7271A2C3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</w:tcPr>
          <w:p w14:paraId="0C7E160B" w14:textId="5FFC0684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1</w:t>
            </w:r>
            <w:r w:rsidR="00F3423F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14:paraId="5C205992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</w:tcPr>
          <w:p w14:paraId="60190B02" w14:textId="07D08EC2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1</w:t>
            </w:r>
            <w:r w:rsidR="00F3423F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14:paraId="3BC824D1" w14:textId="77777777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&lt;.001</w:t>
            </w:r>
          </w:p>
        </w:tc>
      </w:tr>
      <w:tr w:rsidR="008731C7" w:rsidRPr="00FA7A02" w14:paraId="2504695E" w14:textId="77777777" w:rsidTr="00B54EA5">
        <w:trPr>
          <w:trHeight w:val="320"/>
        </w:trPr>
        <w:tc>
          <w:tcPr>
            <w:tcW w:w="18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24F5D1" w14:textId="77777777" w:rsidR="008731C7" w:rsidRPr="00FA7A02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A7A02">
              <w:rPr>
                <w:sz w:val="22"/>
                <w:szCs w:val="22"/>
              </w:rPr>
              <w:t>Substance U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F71D67" w14:textId="3F33D220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AF1F4F"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2FE763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CC9B41" w14:textId="6CB54B38" w:rsidR="008731C7" w:rsidRPr="009961A3" w:rsidRDefault="00AF1F4F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6CE1BB" w14:textId="0417CA6E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</w:t>
            </w:r>
            <w:r w:rsidR="0081292B">
              <w:rPr>
                <w:sz w:val="22"/>
                <w:szCs w:val="22"/>
              </w:rPr>
              <w:t>360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61CA9F7" w14:textId="1175D221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0</w:t>
            </w:r>
            <w:r w:rsidR="00AF1F4F">
              <w:rPr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B112D8" w14:textId="45B64306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</w:t>
            </w:r>
            <w:r w:rsidR="0081292B">
              <w:rPr>
                <w:sz w:val="22"/>
                <w:szCs w:val="22"/>
              </w:rPr>
              <w:t>55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82C9F17" w14:textId="0FE6030B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9F21F5"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E01F28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18074A" w14:textId="393F821F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-.0</w:t>
            </w:r>
            <w:r w:rsidR="00F3423F"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DC7FD8" w14:textId="0D22C230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</w:t>
            </w:r>
            <w:r w:rsidR="009A54D1">
              <w:rPr>
                <w:sz w:val="22"/>
                <w:szCs w:val="22"/>
              </w:rPr>
              <w:t>34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2152C4" w14:textId="729725A7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0</w:t>
            </w:r>
            <w:r w:rsidR="00F3423F">
              <w:rPr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71061D" w14:textId="0F79C75E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</w:t>
            </w:r>
            <w:r w:rsidR="009A54D1">
              <w:rPr>
                <w:sz w:val="22"/>
                <w:szCs w:val="22"/>
              </w:rPr>
              <w:t>495</w:t>
            </w:r>
          </w:p>
        </w:tc>
      </w:tr>
      <w:tr w:rsidR="008731C7" w:rsidRPr="00FA7A02" w14:paraId="25554A4A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4B0507" w14:textId="77777777" w:rsidR="008731C7" w:rsidRPr="00FA7A02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A7A02">
              <w:rPr>
                <w:sz w:val="22"/>
                <w:szCs w:val="22"/>
              </w:rPr>
              <w:t>Negative social experienc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CBB22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73B5CE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129159" w14:textId="4245D3C5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3</w:t>
            </w:r>
            <w:r w:rsidR="00AF1F4F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5F0ABB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B641B" w14:textId="300E2B8B" w:rsidR="008731C7" w:rsidRPr="0055428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.</w:t>
            </w:r>
            <w:r w:rsidR="00AF1F4F">
              <w:rPr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0DD0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AD2A1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F642B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2C539" w14:textId="5A6B0B2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3</w:t>
            </w:r>
            <w:r w:rsidR="00F3423F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5026E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B3749" w14:textId="1F4CA85E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</w:t>
            </w:r>
            <w:r w:rsidR="00F3423F">
              <w:rPr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4D8FD" w14:textId="77777777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&lt;.001</w:t>
            </w:r>
          </w:p>
        </w:tc>
      </w:tr>
      <w:tr w:rsidR="008731C7" w:rsidRPr="00FB2F07" w14:paraId="222A0C69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0FAD68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bookmarkStart w:id="2" w:name="_Hlk218773740"/>
            <w:r>
              <w:rPr>
                <w:sz w:val="22"/>
                <w:szCs w:val="22"/>
              </w:rPr>
              <w:t>Age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C5548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E09794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4723DC50" w14:textId="339338E4" w:rsidR="008731C7" w:rsidRPr="002E652F" w:rsidRDefault="00AF1F4F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2E652F">
              <w:rPr>
                <w:sz w:val="22"/>
                <w:szCs w:val="22"/>
              </w:rPr>
              <w:t>.0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5C7B0D8" w14:textId="591FBC33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81292B">
              <w:rPr>
                <w:sz w:val="22"/>
                <w:szCs w:val="22"/>
              </w:rPr>
              <w:t>10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828C3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06F99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0E6013F" w14:textId="6EEBB708" w:rsidR="008731C7" w:rsidRPr="003E69DD" w:rsidRDefault="00F3423F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3E69DD">
              <w:rPr>
                <w:sz w:val="22"/>
                <w:szCs w:val="22"/>
              </w:rPr>
              <w:t>.0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2CA9E5C" w14:textId="4C28617C" w:rsidR="008731C7" w:rsidRPr="0044584F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0</w:t>
            </w:r>
            <w:r w:rsidR="0096003B">
              <w:rPr>
                <w:sz w:val="22"/>
                <w:szCs w:val="22"/>
              </w:rPr>
              <w:t>90</w:t>
            </w:r>
          </w:p>
        </w:tc>
      </w:tr>
      <w:tr w:rsidR="008731C7" w:rsidRPr="00FB2F07" w14:paraId="032FF8DB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ADB95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logical sex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6A8E4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8F9EA6D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6A328E6" w14:textId="0B4436F6" w:rsidR="008731C7" w:rsidRPr="002E652F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2E652F">
              <w:rPr>
                <w:b/>
                <w:bCs/>
                <w:sz w:val="22"/>
                <w:szCs w:val="22"/>
              </w:rPr>
              <w:t>-.0</w:t>
            </w:r>
            <w:r w:rsidR="00253C33" w:rsidRPr="002E652F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64C19C" w14:textId="038BF86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81292B">
              <w:rPr>
                <w:sz w:val="22"/>
                <w:szCs w:val="22"/>
              </w:rPr>
              <w:t>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4226D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979E3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15EA31" w14:textId="41CD56F3" w:rsidR="008731C7" w:rsidRPr="001E116A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-.</w:t>
            </w:r>
            <w:r w:rsidR="00F3423F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C65175" w14:textId="5ABA9D2C" w:rsidR="008731C7" w:rsidRPr="0044584F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0</w:t>
            </w:r>
            <w:r w:rsidR="0096003B">
              <w:rPr>
                <w:sz w:val="22"/>
                <w:szCs w:val="22"/>
              </w:rPr>
              <w:t>02</w:t>
            </w:r>
          </w:p>
        </w:tc>
      </w:tr>
      <w:tr w:rsidR="008731C7" w:rsidRPr="00FB2F07" w14:paraId="0E198713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6AAD11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ivation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E5845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0D198B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9D877" w14:textId="52FD3D87" w:rsidR="008731C7" w:rsidRPr="009961A3" w:rsidRDefault="00253C33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8731C7" w:rsidRPr="001E116A">
              <w:rPr>
                <w:sz w:val="22"/>
                <w:szCs w:val="22"/>
              </w:rPr>
              <w:t>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22772" w14:textId="21A7507A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</w:t>
            </w:r>
            <w:r w:rsidR="002E652F">
              <w:rPr>
                <w:sz w:val="22"/>
                <w:szCs w:val="22"/>
              </w:rPr>
              <w:t>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00E90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B9575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19FF7" w14:textId="560FFBE6" w:rsidR="008731C7" w:rsidRPr="009961A3" w:rsidRDefault="00F3423F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8731C7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2A74F" w14:textId="538FA71F" w:rsidR="008731C7" w:rsidRPr="0044584F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</w:t>
            </w:r>
            <w:r w:rsidR="0096003B">
              <w:rPr>
                <w:sz w:val="22"/>
                <w:szCs w:val="22"/>
              </w:rPr>
              <w:t>530</w:t>
            </w:r>
          </w:p>
        </w:tc>
      </w:tr>
      <w:bookmarkEnd w:id="2"/>
      <w:tr w:rsidR="008731C7" w:rsidRPr="00FB2F07" w14:paraId="05094EC1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5FA3AC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6A0B3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R</w:t>
            </w:r>
            <w:r w:rsidRPr="0060521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1FDB1A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1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559C1" w14:textId="77777777" w:rsidR="008731C7" w:rsidRPr="00CE03AB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E468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211">
              <w:rPr>
                <w:sz w:val="22"/>
                <w:szCs w:val="22"/>
              </w:rPr>
              <w:t>R</w:t>
            </w:r>
            <w:r w:rsidRPr="0060521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73277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7BA0D" w14:textId="77777777" w:rsidR="008731C7" w:rsidRPr="0060521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2</w:t>
            </w:r>
          </w:p>
        </w:tc>
      </w:tr>
      <w:tr w:rsidR="008731C7" w:rsidRPr="00FA7A02" w14:paraId="3C3755A5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F0745" w14:textId="77777777" w:rsidR="008731C7" w:rsidRPr="00FA7A02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bookmarkStart w:id="3" w:name="_Hlk218776349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6D502" w14:textId="40B0A4C4" w:rsidR="008731C7" w:rsidRPr="00FA7A02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</w:t>
            </w:r>
            <w:r w:rsidR="00C57FD7">
              <w:rPr>
                <w:sz w:val="22"/>
                <w:szCs w:val="22"/>
              </w:rPr>
              <w:t>63</w:t>
            </w:r>
            <w:r>
              <w:rPr>
                <w:sz w:val="22"/>
                <w:szCs w:val="22"/>
              </w:rPr>
              <w:t xml:space="preserve">, </w:t>
            </w:r>
            <w:r w:rsidRPr="00605211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0679A1" w14:textId="342B0B24" w:rsidR="008731C7" w:rsidRPr="00FA7A02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C57FD7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4EF67" w14:textId="7CF6B05D" w:rsidR="008731C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</w:t>
            </w:r>
            <w:r w:rsidR="00126F49">
              <w:rPr>
                <w:sz w:val="22"/>
                <w:szCs w:val="22"/>
              </w:rPr>
              <w:t>09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0</w:t>
            </w:r>
            <w:r w:rsidR="00126F49">
              <w:rPr>
                <w:sz w:val="22"/>
                <w:szCs w:val="22"/>
              </w:rPr>
              <w:t>8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11B10" w14:textId="19EA39D8" w:rsidR="008731C7" w:rsidRPr="00FA7A02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3F0CCC"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7E3B8" w14:textId="7577F0E8" w:rsidR="008731C7" w:rsidRPr="00FA7A02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  <w:r w:rsidR="003F0CC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7D872" w14:textId="4BFC5DC2" w:rsidR="008731C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  <w:r w:rsidR="0037292C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0</w:t>
            </w:r>
            <w:r w:rsidR="0037292C">
              <w:rPr>
                <w:sz w:val="22"/>
                <w:szCs w:val="22"/>
              </w:rPr>
              <w:t>10</w:t>
            </w:r>
          </w:p>
        </w:tc>
      </w:tr>
      <w:bookmarkEnd w:id="3"/>
      <w:tr w:rsidR="008731C7" w:rsidRPr="009961A3" w14:paraId="186B679B" w14:textId="77777777" w:rsidTr="00B54EA5">
        <w:trPr>
          <w:trHeight w:val="320"/>
        </w:trPr>
        <w:tc>
          <w:tcPr>
            <w:tcW w:w="11766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31DD78AE" w14:textId="4E87E9CB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SS-21</w:t>
            </w:r>
            <w:r w:rsidRPr="00124B85">
              <w:rPr>
                <w:b/>
                <w:bCs/>
                <w:sz w:val="22"/>
                <w:szCs w:val="22"/>
              </w:rPr>
              <w:t xml:space="preserve"> sample</w:t>
            </w:r>
            <w:r w:rsidR="005B6EE1">
              <w:rPr>
                <w:b/>
                <w:bCs/>
                <w:sz w:val="22"/>
                <w:szCs w:val="22"/>
              </w:rPr>
              <w:t xml:space="preserve"> (</w:t>
            </w:r>
            <w:r w:rsidR="005B6EE1" w:rsidRPr="00FA0A02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="005B6EE1">
              <w:rPr>
                <w:b/>
                <w:bCs/>
                <w:sz w:val="22"/>
                <w:szCs w:val="22"/>
              </w:rPr>
              <w:t xml:space="preserve"> = 192)</w:t>
            </w:r>
          </w:p>
        </w:tc>
      </w:tr>
      <w:tr w:rsidR="008731C7" w:rsidRPr="009961A3" w14:paraId="7512036B" w14:textId="77777777" w:rsidTr="00B54EA5">
        <w:trPr>
          <w:trHeight w:val="320"/>
        </w:trPr>
        <w:tc>
          <w:tcPr>
            <w:tcW w:w="18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726838" w14:textId="77777777" w:rsidR="008731C7" w:rsidRPr="00F447E3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447E3">
              <w:rPr>
                <w:sz w:val="22"/>
                <w:szCs w:val="22"/>
              </w:rPr>
              <w:t xml:space="preserve">Positive </w:t>
            </w:r>
            <w:r>
              <w:rPr>
                <w:sz w:val="22"/>
                <w:szCs w:val="22"/>
              </w:rPr>
              <w:t>A</w:t>
            </w:r>
            <w:r w:rsidRPr="00F447E3">
              <w:rPr>
                <w:sz w:val="22"/>
                <w:szCs w:val="22"/>
              </w:rPr>
              <w:t>ctivity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150E0D" w14:textId="750184FF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2</w:t>
            </w:r>
            <w:r w:rsidR="00734513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C8DD2C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D9894D" w14:textId="1F86DDB0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-.2</w:t>
            </w:r>
            <w:r w:rsidR="00734513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74F7D0" w14:textId="459A823F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00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35399D0" w14:textId="5FE5A5DB" w:rsidR="008731C7" w:rsidRPr="0055428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-.2</w:t>
            </w:r>
            <w:r w:rsidR="002853CA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40A3B1" w14:textId="34576600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00</w:t>
            </w:r>
            <w:r w:rsidR="000B6326"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D4A320" w14:textId="7D23D655" w:rsidR="008731C7" w:rsidRPr="000E74E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0E74E1">
              <w:rPr>
                <w:sz w:val="22"/>
                <w:szCs w:val="22"/>
              </w:rPr>
              <w:t>-.1</w:t>
            </w:r>
            <w:r w:rsidR="00E26E2D" w:rsidRPr="000E74E1">
              <w:rPr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B82FD0F" w14:textId="1C008738" w:rsidR="008731C7" w:rsidRPr="009961A3" w:rsidRDefault="000C6BFA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32FAA4" w14:textId="5F70C317" w:rsidR="008731C7" w:rsidRPr="000E74E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0E74E1">
              <w:rPr>
                <w:sz w:val="22"/>
                <w:szCs w:val="22"/>
              </w:rPr>
              <w:t>-.</w:t>
            </w:r>
            <w:r w:rsidR="00AD31C8" w:rsidRPr="000E74E1">
              <w:rPr>
                <w:sz w:val="22"/>
                <w:szCs w:val="22"/>
              </w:rPr>
              <w:t>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C66FBE" w14:textId="2ABFACCD" w:rsidR="008731C7" w:rsidRPr="009961A3" w:rsidRDefault="000C6BFA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8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B9CA20" w14:textId="78090B03" w:rsidR="008731C7" w:rsidRPr="000E74E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0E74E1">
              <w:rPr>
                <w:sz w:val="22"/>
                <w:szCs w:val="22"/>
              </w:rPr>
              <w:t>-.</w:t>
            </w:r>
            <w:r w:rsidR="00AD31C8" w:rsidRPr="000E74E1">
              <w:rPr>
                <w:sz w:val="22"/>
                <w:szCs w:val="22"/>
              </w:rPr>
              <w:t>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8C2271" w14:textId="123A947D" w:rsidR="008731C7" w:rsidRPr="009961A3" w:rsidRDefault="000C6BFA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.654</w:t>
            </w:r>
          </w:p>
        </w:tc>
      </w:tr>
      <w:tr w:rsidR="008731C7" w:rsidRPr="009961A3" w14:paraId="1B5AAA91" w14:textId="77777777" w:rsidTr="00B54EA5">
        <w:trPr>
          <w:trHeight w:val="320"/>
        </w:trPr>
        <w:tc>
          <w:tcPr>
            <w:tcW w:w="1863" w:type="dxa"/>
            <w:tcBorders>
              <w:top w:val="nil"/>
              <w:bottom w:val="nil"/>
            </w:tcBorders>
            <w:noWrap/>
            <w:hideMark/>
          </w:tcPr>
          <w:p w14:paraId="4F1A0CD1" w14:textId="77777777" w:rsidR="008731C7" w:rsidRPr="00FA7A02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A7A02">
              <w:rPr>
                <w:sz w:val="22"/>
                <w:szCs w:val="22"/>
              </w:rPr>
              <w:t>Unhealthy Diet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56A8BD0" w14:textId="13F1C98E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734513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538274E4" w14:textId="20144B53" w:rsidR="008731C7" w:rsidRPr="009961A3" w:rsidRDefault="003607CE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8731C7" w:rsidRPr="009961A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4ECB2FDC" w14:textId="7A248090" w:rsidR="008731C7" w:rsidRPr="0002207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022071">
              <w:rPr>
                <w:sz w:val="22"/>
                <w:szCs w:val="22"/>
              </w:rPr>
              <w:t>.1</w:t>
            </w:r>
            <w:r w:rsidR="00734513" w:rsidRPr="00022071">
              <w:rPr>
                <w:sz w:val="22"/>
                <w:szCs w:val="22"/>
              </w:rPr>
              <w:t>2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14:paraId="63F7ED60" w14:textId="70B7CA92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0</w:t>
            </w:r>
            <w:r w:rsidR="003607CE">
              <w:rPr>
                <w:sz w:val="22"/>
                <w:szCs w:val="22"/>
              </w:rPr>
              <w:t>90</w:t>
            </w:r>
          </w:p>
        </w:tc>
        <w:tc>
          <w:tcPr>
            <w:tcW w:w="710" w:type="dxa"/>
          </w:tcPr>
          <w:p w14:paraId="395A6FA4" w14:textId="150A7C0C" w:rsidR="008731C7" w:rsidRPr="0002207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022071">
              <w:rPr>
                <w:sz w:val="22"/>
                <w:szCs w:val="22"/>
              </w:rPr>
              <w:t>.</w:t>
            </w:r>
            <w:r w:rsidR="002853CA" w:rsidRPr="00022071">
              <w:rPr>
                <w:sz w:val="22"/>
                <w:szCs w:val="22"/>
              </w:rPr>
              <w:t>11</w:t>
            </w:r>
          </w:p>
        </w:tc>
        <w:tc>
          <w:tcPr>
            <w:tcW w:w="993" w:type="dxa"/>
          </w:tcPr>
          <w:p w14:paraId="5D79B267" w14:textId="2B5FA6CD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</w:t>
            </w:r>
            <w:r w:rsidR="000B6326">
              <w:rPr>
                <w:sz w:val="22"/>
                <w:szCs w:val="22"/>
              </w:rPr>
              <w:t>136</w:t>
            </w:r>
          </w:p>
        </w:tc>
        <w:tc>
          <w:tcPr>
            <w:tcW w:w="708" w:type="dxa"/>
          </w:tcPr>
          <w:p w14:paraId="20BE12BB" w14:textId="34656851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E26E2D">
              <w:rPr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993" w:type="dxa"/>
          </w:tcPr>
          <w:p w14:paraId="36E14655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</w:tcPr>
          <w:p w14:paraId="7B53FFC5" w14:textId="5CD7A2F8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AD31C8"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993" w:type="dxa"/>
          </w:tcPr>
          <w:p w14:paraId="6088210D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</w:tcPr>
          <w:p w14:paraId="6168CC8F" w14:textId="01E39985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</w:t>
            </w:r>
            <w:r w:rsidR="00AD31C8"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993" w:type="dxa"/>
          </w:tcPr>
          <w:p w14:paraId="0C7C65D1" w14:textId="65F7FE74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00</w:t>
            </w:r>
            <w:r w:rsidR="000C6BFA">
              <w:rPr>
                <w:sz w:val="22"/>
                <w:szCs w:val="22"/>
              </w:rPr>
              <w:t>2</w:t>
            </w:r>
          </w:p>
        </w:tc>
      </w:tr>
      <w:tr w:rsidR="008731C7" w:rsidRPr="009961A3" w14:paraId="2C7EE827" w14:textId="77777777" w:rsidTr="00B54EA5">
        <w:trPr>
          <w:trHeight w:val="320"/>
        </w:trPr>
        <w:tc>
          <w:tcPr>
            <w:tcW w:w="18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4E3387" w14:textId="77777777" w:rsidR="008731C7" w:rsidRPr="00FA7A02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A7A02">
              <w:rPr>
                <w:sz w:val="22"/>
                <w:szCs w:val="22"/>
              </w:rPr>
              <w:t>Substance Us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1B7405" w14:textId="50E9040B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734513"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3EC393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E1CBE0" w14:textId="6C1DEB74" w:rsidR="008731C7" w:rsidRPr="00022071" w:rsidRDefault="00734513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022071">
              <w:rPr>
                <w:b/>
                <w:bCs/>
                <w:sz w:val="22"/>
                <w:szCs w:val="22"/>
              </w:rPr>
              <w:t>.17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571250" w14:textId="33C35AE1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</w:t>
            </w:r>
            <w:r w:rsidR="003607CE">
              <w:rPr>
                <w:sz w:val="22"/>
                <w:szCs w:val="22"/>
              </w:rPr>
              <w:t>032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1665AE9" w14:textId="53CAF3C6" w:rsidR="008731C7" w:rsidRPr="00022071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022071">
              <w:rPr>
                <w:b/>
                <w:bCs/>
                <w:sz w:val="22"/>
                <w:szCs w:val="22"/>
              </w:rPr>
              <w:t>.</w:t>
            </w:r>
            <w:r w:rsidR="002853CA" w:rsidRPr="00022071"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BA59EF" w14:textId="2C3A33E1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</w:t>
            </w:r>
            <w:r w:rsidR="000B6326">
              <w:rPr>
                <w:sz w:val="22"/>
                <w:szCs w:val="22"/>
              </w:rPr>
              <w:t>04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1915FD" w14:textId="23739F01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1</w:t>
            </w:r>
            <w:r w:rsidR="00E26E2D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6D87F8" w14:textId="452624A5" w:rsidR="008731C7" w:rsidRPr="009961A3" w:rsidRDefault="00E26E2D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05EEB7" w14:textId="5793E2CD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A3B01B" w14:textId="531CED35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</w:t>
            </w:r>
            <w:r w:rsidR="000C6BFA">
              <w:rPr>
                <w:sz w:val="22"/>
                <w:szCs w:val="22"/>
              </w:rPr>
              <w:t>68</w:t>
            </w:r>
            <w:r w:rsidRPr="009961A3">
              <w:rPr>
                <w:sz w:val="22"/>
                <w:szCs w:val="22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A7DC8C" w14:textId="79433387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0</w:t>
            </w:r>
            <w:r w:rsidR="00AD31C8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C48714" w14:textId="42E1BD24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</w:t>
            </w:r>
            <w:r w:rsidR="000C6BFA">
              <w:rPr>
                <w:sz w:val="22"/>
                <w:szCs w:val="22"/>
              </w:rPr>
              <w:t>868</w:t>
            </w:r>
          </w:p>
        </w:tc>
      </w:tr>
      <w:tr w:rsidR="008731C7" w:rsidRPr="009961A3" w14:paraId="34537921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9CEA80" w14:textId="77777777" w:rsidR="008731C7" w:rsidRPr="00FA7A02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 w:rsidRPr="00FA7A02">
              <w:rPr>
                <w:sz w:val="22"/>
                <w:szCs w:val="22"/>
              </w:rPr>
              <w:t>Negative social experienc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CEB2B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36B314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80D3AC" w14:textId="1B442242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</w:t>
            </w:r>
            <w:r w:rsidR="002853CA"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4512F2" w14:textId="1921192D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00</w:t>
            </w:r>
            <w:r w:rsidR="003607CE">
              <w:rPr>
                <w:sz w:val="22"/>
                <w:szCs w:val="22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4C73A" w14:textId="3902F1BE" w:rsidR="008731C7" w:rsidRPr="0055428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.2</w:t>
            </w:r>
            <w:r w:rsidR="002853CA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BBDEE" w14:textId="342D9C2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.00</w:t>
            </w:r>
            <w:r w:rsidR="00885F7F">
              <w:rPr>
                <w:sz w:val="22"/>
                <w:szCs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246B4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F28CE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D3045" w14:textId="07D0A674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9961A3">
              <w:rPr>
                <w:b/>
                <w:bCs/>
                <w:sz w:val="22"/>
                <w:szCs w:val="22"/>
              </w:rPr>
              <w:t>.3</w:t>
            </w:r>
            <w:r w:rsidR="00AD31C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17AD7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9961A3">
              <w:rPr>
                <w:sz w:val="22"/>
                <w:szCs w:val="22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277A7" w14:textId="300F4C5F" w:rsidR="008731C7" w:rsidRPr="009961A3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.</w:t>
            </w:r>
            <w:r w:rsidR="00AD31C8">
              <w:rPr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50A92" w14:textId="77777777" w:rsidR="008731C7" w:rsidRPr="001E116A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&lt;.001</w:t>
            </w:r>
          </w:p>
        </w:tc>
      </w:tr>
      <w:tr w:rsidR="008731C7" w:rsidRPr="009961A3" w14:paraId="0A9ECC7E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5AA4A9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B8751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32F070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4A3EDF00" w14:textId="70C7ABD8" w:rsidR="008731C7" w:rsidRPr="00CA4733" w:rsidRDefault="002853CA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CA4733">
              <w:rPr>
                <w:sz w:val="22"/>
                <w:szCs w:val="22"/>
              </w:rPr>
              <w:t>.0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8FDF138" w14:textId="751D404B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0B6326">
              <w:rPr>
                <w:sz w:val="22"/>
                <w:szCs w:val="22"/>
              </w:rPr>
              <w:t>56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BD299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B2EF1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1F4BB07" w14:textId="55F1B1FA" w:rsidR="008731C7" w:rsidRPr="000E74E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0E74E1">
              <w:rPr>
                <w:sz w:val="22"/>
                <w:szCs w:val="22"/>
              </w:rPr>
              <w:t>.0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4B7CF77" w14:textId="1F70E207" w:rsidR="008731C7" w:rsidRPr="0044584F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</w:t>
            </w:r>
            <w:r w:rsidR="00C46A0F">
              <w:rPr>
                <w:sz w:val="22"/>
                <w:szCs w:val="22"/>
              </w:rPr>
              <w:t>210</w:t>
            </w:r>
          </w:p>
        </w:tc>
      </w:tr>
      <w:tr w:rsidR="008731C7" w:rsidRPr="009961A3" w14:paraId="0750F874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7C376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logical sex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2367E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E17B8F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F4DD31F" w14:textId="783F45D3" w:rsidR="008731C7" w:rsidRPr="009961A3" w:rsidRDefault="002853CA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9329E" w14:textId="0C7AAEDF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0B6326">
              <w:rPr>
                <w:sz w:val="22"/>
                <w:szCs w:val="22"/>
              </w:rPr>
              <w:t>0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78F86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9BD08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759BF9" w14:textId="7EEC7657" w:rsidR="008731C7" w:rsidRPr="001E116A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1E116A">
              <w:rPr>
                <w:b/>
                <w:bCs/>
                <w:sz w:val="22"/>
                <w:szCs w:val="22"/>
              </w:rPr>
              <w:t>.</w:t>
            </w:r>
            <w:r w:rsidR="00AD31C8">
              <w:rPr>
                <w:b/>
                <w:bCs/>
                <w:sz w:val="22"/>
                <w:szCs w:val="22"/>
              </w:rPr>
              <w:t>1</w:t>
            </w:r>
            <w:r w:rsidRPr="001E116A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D5E8C" w14:textId="46A01A66" w:rsidR="008731C7" w:rsidRPr="0044584F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0</w:t>
            </w:r>
            <w:r w:rsidR="00C46A0F">
              <w:rPr>
                <w:sz w:val="22"/>
                <w:szCs w:val="22"/>
              </w:rPr>
              <w:t>12</w:t>
            </w:r>
          </w:p>
        </w:tc>
      </w:tr>
      <w:tr w:rsidR="008731C7" w:rsidRPr="009961A3" w14:paraId="7561E945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583A94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ivation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C21B2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359303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5C2C3" w14:textId="3435F92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1E116A">
              <w:rPr>
                <w:sz w:val="22"/>
                <w:szCs w:val="22"/>
              </w:rPr>
              <w:t>.0</w:t>
            </w:r>
            <w:r w:rsidR="002853CA">
              <w:rPr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A986" w14:textId="021D681B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0B632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D6F18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BB779" w14:textId="77777777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A68EF" w14:textId="6A145980" w:rsidR="008731C7" w:rsidRPr="009961A3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FA14E5"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879B5" w14:textId="0509532C" w:rsidR="008731C7" w:rsidRPr="0044584F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44584F">
              <w:rPr>
                <w:sz w:val="22"/>
                <w:szCs w:val="22"/>
              </w:rPr>
              <w:t>.</w:t>
            </w:r>
            <w:r w:rsidR="00C46A0F">
              <w:rPr>
                <w:sz w:val="22"/>
                <w:szCs w:val="22"/>
              </w:rPr>
              <w:t>144</w:t>
            </w:r>
          </w:p>
        </w:tc>
      </w:tr>
      <w:tr w:rsidR="008731C7" w:rsidRPr="00605211" w14:paraId="5E305FCC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3EF813" w14:textId="77777777" w:rsidR="008731C7" w:rsidRPr="00FB2F07" w:rsidRDefault="008731C7" w:rsidP="008731C7">
            <w:pPr>
              <w:snapToGrid w:val="0"/>
              <w:spacing w:before="0"/>
              <w:rPr>
                <w:sz w:val="22"/>
                <w:szCs w:val="22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FBC0E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R</w:t>
            </w:r>
            <w:r w:rsidRPr="0060521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9E460C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1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1EF7C" w14:textId="77777777" w:rsidR="008731C7" w:rsidRPr="00CE03AB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D3992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211">
              <w:rPr>
                <w:sz w:val="22"/>
                <w:szCs w:val="22"/>
              </w:rPr>
              <w:t>R</w:t>
            </w:r>
            <w:r w:rsidRPr="0060521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66CF5" w14:textId="77777777" w:rsidR="008731C7" w:rsidRPr="00FB2F07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EC174" w14:textId="77777777" w:rsidR="008731C7" w:rsidRPr="00605211" w:rsidRDefault="008731C7" w:rsidP="008731C7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 w:rsidRPr="00FB2F07">
              <w:rPr>
                <w:sz w:val="22"/>
                <w:szCs w:val="22"/>
              </w:rPr>
              <w:t>ΔR²</w:t>
            </w:r>
            <w:r>
              <w:rPr>
                <w:sz w:val="22"/>
                <w:szCs w:val="22"/>
              </w:rPr>
              <w:t xml:space="preserve"> from S2</w:t>
            </w:r>
          </w:p>
        </w:tc>
      </w:tr>
      <w:tr w:rsidR="0037292C" w14:paraId="68EFE956" w14:textId="77777777" w:rsidTr="00B54EA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D7FB17" w14:textId="77777777" w:rsidR="0037292C" w:rsidRPr="00FA7A02" w:rsidRDefault="0037292C" w:rsidP="0037292C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85CFF" w14:textId="51F37A25" w:rsidR="0037292C" w:rsidRPr="00FA7A02" w:rsidRDefault="0037292C" w:rsidP="0037292C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.162, </w:t>
            </w:r>
            <w:r w:rsidRPr="00605211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A492F5" w14:textId="72A6F632" w:rsidR="0037292C" w:rsidRPr="00FA7A02" w:rsidRDefault="0037292C" w:rsidP="0037292C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.039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006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68AA8" w14:textId="30FA48A2" w:rsidR="0037292C" w:rsidRDefault="0037292C" w:rsidP="0037292C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.023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2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23E14" w14:textId="44D60053" w:rsidR="0037292C" w:rsidRPr="00FA7A02" w:rsidRDefault="0037292C" w:rsidP="0037292C">
            <w:pPr>
              <w:snapToGrid w:val="0"/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.129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44016" w14:textId="51CA8D60" w:rsidR="0037292C" w:rsidRPr="00FA7A02" w:rsidRDefault="0037292C" w:rsidP="0037292C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.082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B5605" w14:textId="60D4FCAC" w:rsidR="0037292C" w:rsidRDefault="0037292C" w:rsidP="0037292C">
            <w:pPr>
              <w:snapToGrid w:val="0"/>
              <w:spacing w:befor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.052, </w:t>
            </w:r>
            <w:r w:rsidRPr="00ED7172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014</w:t>
            </w:r>
          </w:p>
        </w:tc>
      </w:tr>
    </w:tbl>
    <w:p w14:paraId="3AF86F97" w14:textId="5E87743F" w:rsidR="008731C7" w:rsidRPr="008731C7" w:rsidRDefault="008731C7" w:rsidP="008731C7">
      <w:pPr>
        <w:spacing w:before="0"/>
        <w:rPr>
          <w:sz w:val="22"/>
          <w:szCs w:val="22"/>
        </w:rPr>
      </w:pPr>
      <w:r w:rsidRPr="00FA7A02">
        <w:rPr>
          <w:sz w:val="22"/>
          <w:szCs w:val="22"/>
        </w:rPr>
        <w:t xml:space="preserve">Note. </w:t>
      </w:r>
      <w:r w:rsidR="00C862E1" w:rsidRPr="00C862E1">
        <w:rPr>
          <w:sz w:val="22"/>
          <w:szCs w:val="22"/>
        </w:rPr>
        <w:t xml:space="preserve">Positive Activity, Unhealthy Diet, and Substance Use were added in Step 1; Negative Social Experiences was added in Step 2; age, sex, and deprivation were added in Step 3. </w:t>
      </w:r>
      <w:r w:rsidRPr="00FA7A02">
        <w:rPr>
          <w:sz w:val="22"/>
          <w:szCs w:val="22"/>
        </w:rPr>
        <w:t>β = standardised coefficient beta. Significant coefficients are in bold.</w:t>
      </w:r>
    </w:p>
    <w:sectPr w:rsidR="008731C7" w:rsidRPr="008731C7" w:rsidSect="00F73B2D">
      <w:pgSz w:w="16817" w:h="11901" w:orient="landscape"/>
      <w:pgMar w:top="964" w:right="1077" w:bottom="96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98"/>
    <w:rsid w:val="00003F92"/>
    <w:rsid w:val="00022071"/>
    <w:rsid w:val="0006395C"/>
    <w:rsid w:val="0006586B"/>
    <w:rsid w:val="000803EF"/>
    <w:rsid w:val="000A6898"/>
    <w:rsid w:val="000B5AF7"/>
    <w:rsid w:val="000B6326"/>
    <w:rsid w:val="000C6BFA"/>
    <w:rsid w:val="000E74E1"/>
    <w:rsid w:val="00121D0D"/>
    <w:rsid w:val="00124B85"/>
    <w:rsid w:val="00126F49"/>
    <w:rsid w:val="00170DD3"/>
    <w:rsid w:val="0017239A"/>
    <w:rsid w:val="00185C02"/>
    <w:rsid w:val="00187E07"/>
    <w:rsid w:val="00193163"/>
    <w:rsid w:val="001B7B15"/>
    <w:rsid w:val="001E76E1"/>
    <w:rsid w:val="00237079"/>
    <w:rsid w:val="00253C33"/>
    <w:rsid w:val="00271B61"/>
    <w:rsid w:val="002853CA"/>
    <w:rsid w:val="00291C49"/>
    <w:rsid w:val="00294B13"/>
    <w:rsid w:val="0029520B"/>
    <w:rsid w:val="002E652F"/>
    <w:rsid w:val="00334348"/>
    <w:rsid w:val="00335FA6"/>
    <w:rsid w:val="003607CE"/>
    <w:rsid w:val="0037292C"/>
    <w:rsid w:val="0039798D"/>
    <w:rsid w:val="003D37C2"/>
    <w:rsid w:val="003E69DD"/>
    <w:rsid w:val="003F0CCC"/>
    <w:rsid w:val="004763C2"/>
    <w:rsid w:val="00495181"/>
    <w:rsid w:val="004B6139"/>
    <w:rsid w:val="004D4B32"/>
    <w:rsid w:val="004E29D3"/>
    <w:rsid w:val="00511055"/>
    <w:rsid w:val="00517EE6"/>
    <w:rsid w:val="00522D73"/>
    <w:rsid w:val="005302B9"/>
    <w:rsid w:val="00553D3A"/>
    <w:rsid w:val="00562424"/>
    <w:rsid w:val="005B6EE1"/>
    <w:rsid w:val="005D774F"/>
    <w:rsid w:val="005E04E6"/>
    <w:rsid w:val="005E28FD"/>
    <w:rsid w:val="005F4BD8"/>
    <w:rsid w:val="00607CE3"/>
    <w:rsid w:val="0066776B"/>
    <w:rsid w:val="0067530A"/>
    <w:rsid w:val="00675982"/>
    <w:rsid w:val="006A681D"/>
    <w:rsid w:val="006E5A0F"/>
    <w:rsid w:val="006E683C"/>
    <w:rsid w:val="00704E89"/>
    <w:rsid w:val="00734513"/>
    <w:rsid w:val="00740112"/>
    <w:rsid w:val="00743551"/>
    <w:rsid w:val="0077540B"/>
    <w:rsid w:val="007A4D9B"/>
    <w:rsid w:val="0081292B"/>
    <w:rsid w:val="00840F4A"/>
    <w:rsid w:val="008521CE"/>
    <w:rsid w:val="0086512B"/>
    <w:rsid w:val="008731C7"/>
    <w:rsid w:val="00885F7F"/>
    <w:rsid w:val="008D589D"/>
    <w:rsid w:val="00905805"/>
    <w:rsid w:val="009316AD"/>
    <w:rsid w:val="0096003B"/>
    <w:rsid w:val="0098631A"/>
    <w:rsid w:val="009A54D1"/>
    <w:rsid w:val="009E01B7"/>
    <w:rsid w:val="009F11F3"/>
    <w:rsid w:val="009F21F5"/>
    <w:rsid w:val="009F3C19"/>
    <w:rsid w:val="00A14C0E"/>
    <w:rsid w:val="00A332C3"/>
    <w:rsid w:val="00A77CB2"/>
    <w:rsid w:val="00A81675"/>
    <w:rsid w:val="00AD31C8"/>
    <w:rsid w:val="00AE36AE"/>
    <w:rsid w:val="00AF1F4F"/>
    <w:rsid w:val="00B163F4"/>
    <w:rsid w:val="00B16F7A"/>
    <w:rsid w:val="00B40C12"/>
    <w:rsid w:val="00B54EA5"/>
    <w:rsid w:val="00B55AC0"/>
    <w:rsid w:val="00B74BA7"/>
    <w:rsid w:val="00BA55D7"/>
    <w:rsid w:val="00C46A0F"/>
    <w:rsid w:val="00C57FD7"/>
    <w:rsid w:val="00C862E1"/>
    <w:rsid w:val="00CA4733"/>
    <w:rsid w:val="00CA4C6E"/>
    <w:rsid w:val="00CD2399"/>
    <w:rsid w:val="00CF2632"/>
    <w:rsid w:val="00D92AF8"/>
    <w:rsid w:val="00DD380A"/>
    <w:rsid w:val="00E04803"/>
    <w:rsid w:val="00E26E2D"/>
    <w:rsid w:val="00E33B22"/>
    <w:rsid w:val="00E6065E"/>
    <w:rsid w:val="00E72FE5"/>
    <w:rsid w:val="00E76EFE"/>
    <w:rsid w:val="00E912A3"/>
    <w:rsid w:val="00EC0299"/>
    <w:rsid w:val="00F07295"/>
    <w:rsid w:val="00F3423F"/>
    <w:rsid w:val="00F41109"/>
    <w:rsid w:val="00F414E5"/>
    <w:rsid w:val="00F6667B"/>
    <w:rsid w:val="00F73B2D"/>
    <w:rsid w:val="00F7751A"/>
    <w:rsid w:val="00FA0A02"/>
    <w:rsid w:val="00FA14E5"/>
    <w:rsid w:val="00FB0D62"/>
    <w:rsid w:val="00FD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CC271"/>
  <w15:chartTrackingRefBased/>
  <w15:docId w15:val="{6561D5B2-EADC-6142-9967-28D04E30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898"/>
    <w:pPr>
      <w:spacing w:before="240"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8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8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8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8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8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89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89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898"/>
    <w:pPr>
      <w:keepNext/>
      <w:keepLines/>
      <w:spacing w:before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898"/>
    <w:pPr>
      <w:keepNext/>
      <w:keepLines/>
      <w:spacing w:before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89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6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89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6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89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6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898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6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8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E76E1"/>
    <w:pPr>
      <w:spacing w:before="0" w:after="200"/>
    </w:pPr>
    <w:rPr>
      <w:iCs/>
      <w:szCs w:val="18"/>
    </w:rPr>
  </w:style>
  <w:style w:type="table" w:styleId="TableGrid">
    <w:name w:val="Table Grid"/>
    <w:basedOn w:val="TableNormal"/>
    <w:uiPriority w:val="39"/>
    <w:rsid w:val="00F7751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381A893-478D-7F45-B3E0-16B64E6CBAD2}">
  <we:reference id="wa200001011" version="1.4.0.0" store="en-GB" storeType="OMEX"/>
  <we:alternateReferences>
    <we:reference id="wa200001011" version="1.4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F89ECB-75BC-D14C-9215-C97008D4C53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54</Words>
  <Characters>3662</Characters>
  <Application>Microsoft Office Word</Application>
  <DocSecurity>0</DocSecurity>
  <Lines>523</Lines>
  <Paragraphs>441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ao Tang</dc:creator>
  <cp:keywords/>
  <dc:description/>
  <cp:lastModifiedBy>Peiyao Tang</cp:lastModifiedBy>
  <cp:revision>23</cp:revision>
  <dcterms:created xsi:type="dcterms:W3CDTF">2026-02-16T20:11:00Z</dcterms:created>
  <dcterms:modified xsi:type="dcterms:W3CDTF">2026-03-03T13:31:00Z</dcterms:modified>
</cp:coreProperties>
</file>